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CA0176" w14:textId="280F8040" w:rsidR="007A07ED" w:rsidRDefault="007A07ED" w:rsidP="007A07ED">
      <w:pPr>
        <w:widowControl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 w:rsidRPr="007A07ED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maleic anhydride</w:t>
      </w:r>
    </w:p>
    <w:p w14:paraId="1DA700FC" w14:textId="05DC797E" w:rsidR="007A07ED" w:rsidRDefault="007A07ED" w:rsidP="007A07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56CD0BB2" wp14:editId="30609FBA">
            <wp:extent cx="1628775" cy="1228725"/>
            <wp:effectExtent l="0" t="0" r="9525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8775" cy="122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   </w:t>
      </w:r>
      <w:r>
        <w:rPr>
          <w:rFonts w:ascii="Times New Roman" w:hAnsi="Times New Roman" w:cs="Times New Roman"/>
        </w:rPr>
        <w:object w:dxaOrig="2850" w:dyaOrig="1605" w14:anchorId="13467E9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2.5pt;height:80.25pt" o:ole="">
            <v:imagedata r:id="rId7" o:title=""/>
          </v:shape>
          <o:OLEObject Type="Embed" ProgID="ChemDraw.Document.6.0" ShapeID="_x0000_i1025" DrawAspect="Content" ObjectID="_1658478181" r:id="rId8"/>
        </w:object>
      </w:r>
    </w:p>
    <w:p w14:paraId="2ADD735A" w14:textId="466EE2C0" w:rsidR="007A07ED" w:rsidRDefault="007A07ED" w:rsidP="007A07ED">
      <w:pPr>
        <w:rPr>
          <w:rFonts w:ascii="Times New Roman" w:hAnsi="Times New Roman" w:cs="Times New Roman"/>
        </w:rPr>
      </w:pPr>
    </w:p>
    <w:p w14:paraId="0C9F1931" w14:textId="16EDD87F" w:rsidR="007A07ED" w:rsidRDefault="007A07ED" w:rsidP="007A07ED">
      <w:pPr>
        <w:ind w:firstLineChars="900" w:firstLine="1890"/>
        <w:rPr>
          <w:rFonts w:ascii="Times New Roman" w:hAnsi="Times New Roman" w:cs="Times New Roman"/>
        </w:rPr>
      </w:pPr>
      <w:r w:rsidRPr="007A07ED">
        <w:rPr>
          <w:rFonts w:ascii="Times New Roman" w:hAnsi="Times New Roman" w:cs="Times New Roman"/>
          <w:b/>
        </w:rPr>
        <w:t>Global Reactivity Index</w:t>
      </w:r>
    </w:p>
    <w:tbl>
      <w:tblPr>
        <w:tblW w:w="6525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7"/>
        <w:gridCol w:w="1446"/>
        <w:gridCol w:w="959"/>
        <w:gridCol w:w="1187"/>
        <w:gridCol w:w="1187"/>
        <w:gridCol w:w="459"/>
      </w:tblGrid>
      <w:tr w:rsidR="007A07ED" w14:paraId="02DE8E0D" w14:textId="77777777" w:rsidTr="007A07ED">
        <w:trPr>
          <w:gridAfter w:val="1"/>
          <w:wAfter w:w="480" w:type="dxa"/>
          <w:trHeight w:val="312"/>
        </w:trPr>
        <w:tc>
          <w:tcPr>
            <w:tcW w:w="13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9629F1" w14:textId="673B42FF" w:rsidR="007A07ED" w:rsidRPr="007A07ED" w:rsidRDefault="007A07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07ED">
              <w:rPr>
                <w:rFonts w:ascii="Times New Roman" w:eastAsia="宋体" w:hAnsi="Times New Roman" w:cs="Times New Roman"/>
                <w:b/>
                <w:bCs/>
              </w:rPr>
              <w:t>Basis set</w:t>
            </w:r>
          </w:p>
        </w:tc>
        <w:tc>
          <w:tcPr>
            <w:tcW w:w="258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D3E4C7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3LYP/6311g++(2d, 2p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  <w:p w14:paraId="68FCAB83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ga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B1FFCE" w14:textId="77777777" w:rsidR="002461E9" w:rsidRDefault="002461E9" w:rsidP="002461E9">
            <w:pPr>
              <w:jc w:val="center"/>
              <w:rPr>
                <w:rFonts w:ascii="Times New Roman" w:hAnsi="Times New Roman" w:cs="Times New Roman"/>
              </w:rPr>
            </w:pPr>
            <w:r w:rsidRPr="002461E9">
              <w:rPr>
                <w:rFonts w:ascii="Times New Roman" w:hAnsi="Times New Roman" w:cs="Times New Roman"/>
              </w:rPr>
              <w:t>Single point energy</w:t>
            </w:r>
          </w:p>
          <w:p w14:paraId="52AF3E27" w14:textId="77777777" w:rsidR="002461E9" w:rsidRDefault="002461E9" w:rsidP="002461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</w:p>
          <w:p w14:paraId="5B538001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宋体" w:eastAsia="宋体" w:hAnsi="宋体" w:cs="宋体" w:hint="eastAsia"/>
              </w:rPr>
              <w:t>（</w:t>
            </w:r>
            <w:r>
              <w:rPr>
                <w:rFonts w:ascii="Times New Roman" w:hAnsi="Times New Roman" w:cs="Times New Roman"/>
              </w:rPr>
              <w:t>au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F54A8C" w14:textId="77777777" w:rsidR="002461E9" w:rsidRDefault="002461E9" w:rsidP="002461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2461E9">
              <w:rPr>
                <w:rFonts w:ascii="Times New Roman" w:eastAsia="宋体" w:hAnsi="Times New Roman" w:cs="Times New Roman"/>
              </w:rPr>
              <w:t>Valence electron number</w:t>
            </w:r>
          </w:p>
          <w:p w14:paraId="37A65383" w14:textId="0039E708" w:rsidR="007A07ED" w:rsidRDefault="002461E9" w:rsidP="002461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Ve</w:t>
            </w:r>
          </w:p>
        </w:tc>
      </w:tr>
      <w:tr w:rsidR="007A07ED" w14:paraId="1128493A" w14:textId="77777777" w:rsidTr="007A07ED">
        <w:trPr>
          <w:trHeight w:val="312"/>
        </w:trPr>
        <w:tc>
          <w:tcPr>
            <w:tcW w:w="13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FC4AD0" w14:textId="77777777" w:rsidR="007A07ED" w:rsidRPr="007A07ED" w:rsidRDefault="007A07ED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1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CEC8FC" w14:textId="77777777" w:rsidR="007A07ED" w:rsidRDefault="007A07ED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013799" w14:textId="77777777" w:rsidR="007A07ED" w:rsidRDefault="007A07ED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BED06E" w14:textId="77777777" w:rsidR="007A07ED" w:rsidRDefault="007A07ED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4F02B9" w14:textId="77777777" w:rsidR="007A07ED" w:rsidRDefault="007A07ED">
            <w:pPr>
              <w:rPr>
                <w:rFonts w:ascii="Times New Roman" w:hAnsi="Times New Roman" w:cs="Times New Roman"/>
              </w:rPr>
            </w:pPr>
          </w:p>
        </w:tc>
      </w:tr>
      <w:tr w:rsidR="007A07ED" w14:paraId="2FE5C050" w14:textId="77777777" w:rsidTr="007A07ED">
        <w:trPr>
          <w:trHeight w:val="288"/>
        </w:trPr>
        <w:tc>
          <w:tcPr>
            <w:tcW w:w="13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6708E" w14:textId="77777777" w:rsidR="007A07ED" w:rsidRPr="007A07ED" w:rsidRDefault="007A07ED" w:rsidP="007A07E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7A07ED">
              <w:rPr>
                <w:rFonts w:ascii="Times New Roman" w:eastAsia="宋体" w:hAnsi="Times New Roman" w:cs="Times New Roman"/>
                <w:b/>
                <w:bCs/>
              </w:rPr>
              <w:t xml:space="preserve">Energy </w:t>
            </w:r>
          </w:p>
          <w:p w14:paraId="518DFDA0" w14:textId="6218B134" w:rsidR="007A07ED" w:rsidRPr="007A07ED" w:rsidRDefault="007A07ED" w:rsidP="007A07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07ED">
              <w:rPr>
                <w:rFonts w:ascii="Times New Roman" w:eastAsia="宋体" w:hAnsi="Times New Roman" w:cs="Times New Roman"/>
                <w:b/>
                <w:bCs/>
              </w:rPr>
              <w:t>for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47CEDF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position w:val="-4"/>
              </w:rPr>
              <w:object w:dxaOrig="315" w:dyaOrig="300" w14:anchorId="12740370">
                <v:shape id="_x0000_i1026" type="#_x0000_t75" style="width:15.75pt;height:15pt" o:ole="">
                  <v:imagedata r:id="rId9" o:title=""/>
                </v:shape>
                <o:OLEObject Type="Embed" ProgID="Equation.DSMT4" ShapeID="_x0000_i1026" DrawAspect="Content" ObjectID="_1658478182" r:id="rId10"/>
              </w:objec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8227F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021AD" w14:textId="77777777" w:rsidR="007A07ED" w:rsidRDefault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79.4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8C4E2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480" w:type="dxa"/>
            <w:vAlign w:val="center"/>
            <w:hideMark/>
          </w:tcPr>
          <w:p w14:paraId="2976068B" w14:textId="77777777" w:rsidR="007A07ED" w:rsidRDefault="007A07ED">
            <w:pPr>
              <w:widowControl/>
              <w:jc w:val="left"/>
              <w:rPr>
                <w:rFonts w:ascii="Calibri" w:hAnsi="Calibri"/>
                <w:kern w:val="0"/>
                <w:sz w:val="20"/>
                <w:szCs w:val="20"/>
              </w:rPr>
            </w:pPr>
          </w:p>
        </w:tc>
      </w:tr>
      <w:tr w:rsidR="007A07ED" w14:paraId="7EE32937" w14:textId="77777777" w:rsidTr="007A07ED">
        <w:trPr>
          <w:trHeight w:val="288"/>
        </w:trPr>
        <w:tc>
          <w:tcPr>
            <w:tcW w:w="13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0F9149" w14:textId="77777777" w:rsidR="007A07ED" w:rsidRDefault="007A07ED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5574B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position w:val="-4"/>
              </w:rPr>
              <w:object w:dxaOrig="465" w:dyaOrig="300" w14:anchorId="07B48E39">
                <v:shape id="_x0000_i1027" type="#_x0000_t75" style="width:23.25pt;height:15pt" o:ole="">
                  <v:imagedata r:id="rId11" o:title=""/>
                </v:shape>
                <o:OLEObject Type="Embed" ProgID="Equation.DSMT4" ShapeID="_x0000_i1027" DrawAspect="Content" ObjectID="_1658478183" r:id="rId12"/>
              </w:objec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28D72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+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926E7" w14:textId="77777777" w:rsidR="007A07ED" w:rsidRDefault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79.4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6599D" w14:textId="77777777" w:rsidR="007A07ED" w:rsidRDefault="007A07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0" w:type="dxa"/>
            <w:vAlign w:val="center"/>
            <w:hideMark/>
          </w:tcPr>
          <w:p w14:paraId="4CA8B2E0" w14:textId="77777777" w:rsidR="007A07ED" w:rsidRDefault="007A07ED">
            <w:pPr>
              <w:widowControl/>
              <w:jc w:val="left"/>
              <w:rPr>
                <w:rFonts w:ascii="Calibri" w:hAnsi="Calibri"/>
                <w:kern w:val="0"/>
                <w:sz w:val="20"/>
                <w:szCs w:val="20"/>
              </w:rPr>
            </w:pPr>
          </w:p>
        </w:tc>
      </w:tr>
      <w:tr w:rsidR="007A07ED" w14:paraId="58FD58CF" w14:textId="77777777" w:rsidTr="007A07ED">
        <w:trPr>
          <w:trHeight w:val="288"/>
        </w:trPr>
        <w:tc>
          <w:tcPr>
            <w:tcW w:w="13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B12E1F" w14:textId="77777777" w:rsidR="007A07ED" w:rsidRDefault="007A07ED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340F1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position w:val="-4"/>
              </w:rPr>
              <w:object w:dxaOrig="465" w:dyaOrig="300" w14:anchorId="34C0CC77">
                <v:shape id="_x0000_i1028" type="#_x0000_t75" style="width:23.25pt;height:15pt" o:ole="">
                  <v:imagedata r:id="rId13" o:title=""/>
                </v:shape>
                <o:OLEObject Type="Embed" ProgID="Equation.DSMT4" ShapeID="_x0000_i1028" DrawAspect="Content" ObjectID="_1658478184" r:id="rId14"/>
              </w:objec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F23C2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BAAE2" w14:textId="77777777" w:rsidR="007A07ED" w:rsidRDefault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78.9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77F08" w14:textId="77777777" w:rsidR="007A07ED" w:rsidRDefault="007A07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0" w:type="dxa"/>
            <w:vAlign w:val="center"/>
            <w:hideMark/>
          </w:tcPr>
          <w:p w14:paraId="53615B6D" w14:textId="77777777" w:rsidR="007A07ED" w:rsidRDefault="007A07ED">
            <w:pPr>
              <w:widowControl/>
              <w:jc w:val="left"/>
              <w:rPr>
                <w:rFonts w:ascii="Calibri" w:hAnsi="Calibri"/>
                <w:kern w:val="0"/>
                <w:sz w:val="20"/>
                <w:szCs w:val="20"/>
              </w:rPr>
            </w:pPr>
          </w:p>
        </w:tc>
      </w:tr>
      <w:tr w:rsidR="007A07ED" w14:paraId="2A88A187" w14:textId="77777777" w:rsidTr="007A07ED">
        <w:trPr>
          <w:trHeight w:val="288"/>
        </w:trPr>
        <w:tc>
          <w:tcPr>
            <w:tcW w:w="13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44F2D7" w14:textId="1DF8C93F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 w:rsidRPr="007A07ED">
              <w:rPr>
                <w:rFonts w:ascii="Times New Roman" w:hAnsi="Times New Roman" w:cs="Times New Roman"/>
                <w:b/>
              </w:rPr>
              <w:t>Global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7A07ED">
              <w:rPr>
                <w:rFonts w:ascii="Times New Roman" w:hAnsi="Times New Roman" w:cs="Times New Roman"/>
                <w:b/>
              </w:rPr>
              <w:t>Ind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4DC54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53B2A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B7A05" w14:textId="77777777" w:rsidR="007A07ED" w:rsidRDefault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08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501C3" w14:textId="77777777" w:rsidR="007A07ED" w:rsidRDefault="007A07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0" w:type="dxa"/>
            <w:vAlign w:val="center"/>
            <w:hideMark/>
          </w:tcPr>
          <w:p w14:paraId="0C01578E" w14:textId="77777777" w:rsidR="007A07ED" w:rsidRDefault="007A07ED">
            <w:pPr>
              <w:widowControl/>
              <w:jc w:val="left"/>
              <w:rPr>
                <w:rFonts w:ascii="Calibri" w:hAnsi="Calibri"/>
                <w:kern w:val="0"/>
                <w:sz w:val="20"/>
                <w:szCs w:val="20"/>
              </w:rPr>
            </w:pPr>
          </w:p>
        </w:tc>
      </w:tr>
      <w:tr w:rsidR="007A07ED" w14:paraId="71D1C5F3" w14:textId="77777777" w:rsidTr="007A07ED">
        <w:trPr>
          <w:trHeight w:val="288"/>
        </w:trPr>
        <w:tc>
          <w:tcPr>
            <w:tcW w:w="13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A981B2" w14:textId="77777777" w:rsidR="007A07ED" w:rsidRDefault="007A07ED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178B5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098F0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7F938" w14:textId="77777777" w:rsidR="007A07ED" w:rsidRDefault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9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09E80" w14:textId="77777777" w:rsidR="007A07ED" w:rsidRDefault="007A07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0" w:type="dxa"/>
            <w:vAlign w:val="center"/>
            <w:hideMark/>
          </w:tcPr>
          <w:p w14:paraId="12CD8771" w14:textId="77777777" w:rsidR="007A07ED" w:rsidRDefault="007A07ED">
            <w:pPr>
              <w:widowControl/>
              <w:jc w:val="left"/>
              <w:rPr>
                <w:rFonts w:ascii="Calibri" w:hAnsi="Calibri"/>
                <w:kern w:val="0"/>
                <w:sz w:val="20"/>
                <w:szCs w:val="20"/>
              </w:rPr>
            </w:pPr>
          </w:p>
        </w:tc>
      </w:tr>
      <w:tr w:rsidR="007A07ED" w14:paraId="4B6F912C" w14:textId="77777777" w:rsidTr="007A07ED">
        <w:trPr>
          <w:trHeight w:val="288"/>
        </w:trPr>
        <w:tc>
          <w:tcPr>
            <w:tcW w:w="13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A3FB8F" w14:textId="77777777" w:rsidR="007A07ED" w:rsidRDefault="007A07ED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64F3B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μ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A3956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68D34" w14:textId="77777777" w:rsidR="007A07ED" w:rsidRDefault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7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3F290" w14:textId="77777777" w:rsidR="007A07ED" w:rsidRDefault="007A07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0" w:type="dxa"/>
            <w:vAlign w:val="center"/>
            <w:hideMark/>
          </w:tcPr>
          <w:p w14:paraId="1DDD3CBB" w14:textId="77777777" w:rsidR="007A07ED" w:rsidRDefault="007A07ED">
            <w:pPr>
              <w:widowControl/>
              <w:jc w:val="left"/>
              <w:rPr>
                <w:rFonts w:ascii="Calibri" w:hAnsi="Calibri"/>
                <w:kern w:val="0"/>
                <w:sz w:val="20"/>
                <w:szCs w:val="20"/>
              </w:rPr>
            </w:pPr>
          </w:p>
        </w:tc>
      </w:tr>
      <w:tr w:rsidR="007A07ED" w14:paraId="025E92F3" w14:textId="77777777" w:rsidTr="007A07ED">
        <w:trPr>
          <w:trHeight w:val="288"/>
        </w:trPr>
        <w:tc>
          <w:tcPr>
            <w:tcW w:w="13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212A84" w14:textId="77777777" w:rsidR="007A07ED" w:rsidRDefault="007A07ED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8C227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η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D0E7C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18D5A" w14:textId="77777777" w:rsidR="007A07ED" w:rsidRDefault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34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89B86" w14:textId="77777777" w:rsidR="007A07ED" w:rsidRDefault="007A07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0" w:type="dxa"/>
            <w:vAlign w:val="center"/>
            <w:hideMark/>
          </w:tcPr>
          <w:p w14:paraId="1D6337C0" w14:textId="77777777" w:rsidR="007A07ED" w:rsidRDefault="007A07ED">
            <w:pPr>
              <w:widowControl/>
              <w:jc w:val="left"/>
              <w:rPr>
                <w:rFonts w:ascii="Calibri" w:hAnsi="Calibri"/>
                <w:kern w:val="0"/>
                <w:sz w:val="20"/>
                <w:szCs w:val="20"/>
              </w:rPr>
            </w:pPr>
          </w:p>
        </w:tc>
      </w:tr>
      <w:tr w:rsidR="007A07ED" w14:paraId="4F2CF349" w14:textId="77777777" w:rsidTr="007A07ED">
        <w:trPr>
          <w:trHeight w:val="288"/>
        </w:trPr>
        <w:tc>
          <w:tcPr>
            <w:tcW w:w="13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3831B9" w14:textId="77777777" w:rsidR="007A07ED" w:rsidRDefault="007A07ED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D83796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ω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D95ADC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7FB42A" w14:textId="77777777" w:rsidR="007A07ED" w:rsidRDefault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70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2F8E0B" w14:textId="77777777" w:rsidR="007A07ED" w:rsidRDefault="007A07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0" w:type="dxa"/>
            <w:vAlign w:val="center"/>
            <w:hideMark/>
          </w:tcPr>
          <w:p w14:paraId="6E690D37" w14:textId="77777777" w:rsidR="007A07ED" w:rsidRDefault="007A07ED">
            <w:pPr>
              <w:widowControl/>
              <w:jc w:val="left"/>
              <w:rPr>
                <w:rFonts w:ascii="Calibri" w:hAnsi="Calibri"/>
                <w:kern w:val="0"/>
                <w:sz w:val="20"/>
                <w:szCs w:val="20"/>
              </w:rPr>
            </w:pPr>
          </w:p>
        </w:tc>
      </w:tr>
    </w:tbl>
    <w:p w14:paraId="0A7E1E8D" w14:textId="77777777" w:rsidR="007A07ED" w:rsidRDefault="007A07ED" w:rsidP="007A07ED">
      <w:pPr>
        <w:jc w:val="right"/>
        <w:rPr>
          <w:rFonts w:ascii="Times New Roman" w:hAnsi="Times New Roman" w:cs="Times New Roman"/>
        </w:rPr>
      </w:pPr>
    </w:p>
    <w:p w14:paraId="2366B156" w14:textId="785C2051" w:rsidR="007A07ED" w:rsidRDefault="007A07ED" w:rsidP="007A07ED">
      <w:pPr>
        <w:jc w:val="center"/>
        <w:rPr>
          <w:rFonts w:ascii="Times New Roman" w:hAnsi="Times New Roman" w:cs="Times New Roman"/>
        </w:rPr>
      </w:pPr>
      <w:r w:rsidRPr="007A07ED">
        <w:rPr>
          <w:rFonts w:ascii="Times New Roman" w:hAnsi="Times New Roman" w:cs="Times New Roman"/>
          <w:b/>
        </w:rPr>
        <w:t>Local reactivity index</w:t>
      </w:r>
    </w:p>
    <w:tbl>
      <w:tblPr>
        <w:tblW w:w="796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2"/>
        <w:gridCol w:w="882"/>
        <w:gridCol w:w="882"/>
        <w:gridCol w:w="881"/>
        <w:gridCol w:w="881"/>
        <w:gridCol w:w="881"/>
        <w:gridCol w:w="881"/>
        <w:gridCol w:w="992"/>
        <w:gridCol w:w="993"/>
      </w:tblGrid>
      <w:tr w:rsidR="007A07ED" w14:paraId="53AE548C" w14:textId="77777777" w:rsidTr="007A07ED">
        <w:trPr>
          <w:trHeight w:val="288"/>
        </w:trPr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DE6DE" w14:textId="4D948104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7A07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E9615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position w:val="-12"/>
              </w:rPr>
              <w:object w:dxaOrig="315" w:dyaOrig="375" w14:anchorId="6370CE11">
                <v:shape id="_x0000_i1029" type="#_x0000_t75" style="width:15.75pt;height:18.75pt" o:ole="">
                  <v:imagedata r:id="rId15" o:title=""/>
                </v:shape>
                <o:OLEObject Type="Embed" ProgID="Equation.DSMT4" ShapeID="_x0000_i1029" DrawAspect="Content" ObjectID="_1658478185" r:id="rId16"/>
              </w:objec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08FBF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position w:val="-12"/>
              </w:rPr>
              <w:object w:dxaOrig="465" w:dyaOrig="375" w14:anchorId="799E3E09">
                <v:shape id="_x0000_i1030" type="#_x0000_t75" style="width:23.25pt;height:18.75pt" o:ole="">
                  <v:imagedata r:id="rId17" o:title=""/>
                </v:shape>
                <o:OLEObject Type="Embed" ProgID="Equation.DSMT4" ShapeID="_x0000_i1030" DrawAspect="Content" ObjectID="_1658478186" r:id="rId18"/>
              </w:objec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796CA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position w:val="-12"/>
              </w:rPr>
              <w:object w:dxaOrig="465" w:dyaOrig="375" w14:anchorId="46BED3A2">
                <v:shape id="_x0000_i1031" type="#_x0000_t75" style="width:23.25pt;height:18.75pt" o:ole="">
                  <v:imagedata r:id="rId19" o:title=""/>
                </v:shape>
                <o:OLEObject Type="Embed" ProgID="Equation.DSMT4" ShapeID="_x0000_i1031" DrawAspect="Content" ObjectID="_1658478187" r:id="rId20"/>
              </w:objec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0755D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position w:val="-12"/>
              </w:rPr>
              <w:object w:dxaOrig="345" w:dyaOrig="375" w14:anchorId="21C9CB24">
                <v:shape id="_x0000_i1032" type="#_x0000_t75" style="width:17.25pt;height:18.75pt" o:ole="">
                  <v:imagedata r:id="rId21" o:title=""/>
                </v:shape>
                <o:OLEObject Type="Embed" ProgID="Equation.DSMT4" ShapeID="_x0000_i1032" DrawAspect="Content" ObjectID="_1658478188" r:id="rId22"/>
              </w:objec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32A2F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position w:val="-12"/>
              </w:rPr>
              <w:object w:dxaOrig="345" w:dyaOrig="375" w14:anchorId="5582DD06">
                <v:shape id="_x0000_i1033" type="#_x0000_t75" style="width:17.25pt;height:18.75pt" o:ole="">
                  <v:imagedata r:id="rId23" o:title=""/>
                </v:shape>
                <o:OLEObject Type="Embed" ProgID="Equation.DSMT4" ShapeID="_x0000_i1033" DrawAspect="Content" ObjectID="_1658478189" r:id="rId24"/>
              </w:objec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605CC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position w:val="-12"/>
              </w:rPr>
              <w:object w:dxaOrig="330" w:dyaOrig="375" w14:anchorId="18660AD2">
                <v:shape id="_x0000_i1034" type="#_x0000_t75" style="width:16.5pt;height:18.75pt" o:ole="">
                  <v:imagedata r:id="rId25" o:title=""/>
                </v:shape>
                <o:OLEObject Type="Embed" ProgID="Equation.DSMT4" ShapeID="_x0000_i1034" DrawAspect="Content" ObjectID="_1658478190" r:id="rId26"/>
              </w:objec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929D8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position w:val="-12"/>
              </w:rPr>
              <w:object w:dxaOrig="720" w:dyaOrig="375" w14:anchorId="1DB9D363">
                <v:shape id="_x0000_i1035" type="#_x0000_t75" style="width:36pt;height:18.75pt" o:ole="">
                  <v:imagedata r:id="rId27" o:title=""/>
                </v:shape>
                <o:OLEObject Type="Embed" ProgID="Equation.DSMT4" ShapeID="_x0000_i1035" DrawAspect="Content" ObjectID="_1658478191" r:id="rId28"/>
              </w:objec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708EE" w14:textId="77777777" w:rsidR="007A07ED" w:rsidRDefault="007A07ED" w:rsidP="007A07E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position w:val="-12"/>
              </w:rPr>
              <w:object w:dxaOrig="495" w:dyaOrig="375" w14:anchorId="7CEF402C">
                <v:shape id="_x0000_i1036" type="#_x0000_t75" style="width:24.75pt;height:18.75pt" o:ole="">
                  <v:imagedata r:id="rId29" o:title=""/>
                </v:shape>
                <o:OLEObject Type="Embed" ProgID="Equation.DSMT4" ShapeID="_x0000_i1036" DrawAspect="Content" ObjectID="_1658478192" r:id="rId30"/>
              </w:object>
            </w:r>
          </w:p>
        </w:tc>
      </w:tr>
      <w:tr w:rsidR="007A07ED" w14:paraId="0E1D967A" w14:textId="77777777" w:rsidTr="007A07ED">
        <w:trPr>
          <w:trHeight w:val="288"/>
        </w:trPr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E60A4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E4EFE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770 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930D5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958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30497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965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3EAF2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813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93ACD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94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1B21A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504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DA4AF1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829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9BB92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8126 </w:t>
            </w:r>
          </w:p>
        </w:tc>
      </w:tr>
      <w:tr w:rsidR="007A07ED" w14:paraId="5AB37E9B" w14:textId="77777777" w:rsidTr="007A07ED">
        <w:trPr>
          <w:trHeight w:val="288"/>
        </w:trPr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26FE8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BE9DA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5567 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7307B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5943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BA1D2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4532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BC58A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376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60737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035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F98C8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706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44F549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3015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30069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5402 </w:t>
            </w:r>
          </w:p>
        </w:tc>
      </w:tr>
      <w:tr w:rsidR="007A07ED" w14:paraId="72B5896D" w14:textId="77777777" w:rsidTr="007A07ED">
        <w:trPr>
          <w:trHeight w:val="288"/>
        </w:trPr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CDE92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3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34DD9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2294 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E4A42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3871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3AA4E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1671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9547D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577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B3DAA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624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97F13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100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ECA6FC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361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EFC64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9611 </w:t>
            </w:r>
          </w:p>
        </w:tc>
      </w:tr>
      <w:tr w:rsidR="007A07ED" w14:paraId="151240F8" w14:textId="77777777" w:rsidTr="007A07ED">
        <w:trPr>
          <w:trHeight w:val="288"/>
        </w:trPr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6199A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4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0FE4B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2294 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83273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3871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45041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1671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7855D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577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3F9A8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624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D76B4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100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2F949C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361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4E783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9611 </w:t>
            </w:r>
          </w:p>
        </w:tc>
      </w:tr>
      <w:tr w:rsidR="007A07ED" w14:paraId="2D184537" w14:textId="77777777" w:rsidTr="007A07ED">
        <w:trPr>
          <w:trHeight w:val="288"/>
        </w:trPr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31C4B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5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15DE9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333 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C8671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895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E6BE1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865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D4D82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438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36BF7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533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1A067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485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32F56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434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BDE9E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7464 </w:t>
            </w:r>
          </w:p>
        </w:tc>
      </w:tr>
      <w:tr w:rsidR="007A07ED" w14:paraId="5327B08F" w14:textId="77777777" w:rsidTr="007A07ED">
        <w:trPr>
          <w:trHeight w:val="288"/>
        </w:trPr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42573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6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D77C7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333 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906AD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895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1FE93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865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0448A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438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234C8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533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F9D8B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485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4BC2E0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434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FDBFF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7464 </w:t>
            </w:r>
          </w:p>
        </w:tc>
      </w:tr>
      <w:tr w:rsidR="007A07ED" w14:paraId="71B17603" w14:textId="77777777" w:rsidTr="007A07ED">
        <w:trPr>
          <w:trHeight w:val="288"/>
        </w:trPr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D3F82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7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A24BB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770 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01738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958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7676D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965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7C79E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813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1DE87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94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2AAA0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504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387DD6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829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0600B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8126 </w:t>
            </w:r>
          </w:p>
        </w:tc>
      </w:tr>
      <w:tr w:rsidR="007A07ED" w14:paraId="09EAB402" w14:textId="77777777" w:rsidTr="007A07ED">
        <w:trPr>
          <w:trHeight w:val="288"/>
        </w:trPr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94022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8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E39AF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5025 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7C689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7010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87F6A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1893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CD2E9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984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4007A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132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2F4E7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558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BA1EAD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5249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7CE1B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2095 </w:t>
            </w:r>
          </w:p>
        </w:tc>
      </w:tr>
      <w:tr w:rsidR="007A07ED" w14:paraId="34235D4C" w14:textId="77777777" w:rsidTr="007A07ED">
        <w:trPr>
          <w:trHeight w:val="288"/>
        </w:trPr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86E2C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9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73F5D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5025 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6A12A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7010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17B95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1893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EED3A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984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FABB4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132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AE5DE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558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B14871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5249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50C3D" w14:textId="77777777" w:rsidR="007A07ED" w:rsidRDefault="007A07ED" w:rsidP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2095 </w:t>
            </w:r>
          </w:p>
        </w:tc>
      </w:tr>
    </w:tbl>
    <w:p w14:paraId="4BBEFDFB" w14:textId="77777777" w:rsidR="007A07ED" w:rsidRDefault="007A07ED" w:rsidP="007A07ED">
      <w:pPr>
        <w:rPr>
          <w:rFonts w:ascii="Times New Roman" w:hAnsi="Times New Roman" w:cs="Times New Roman"/>
        </w:rPr>
      </w:pPr>
    </w:p>
    <w:p w14:paraId="384BC686" w14:textId="05B40DA4" w:rsidR="007A07ED" w:rsidRPr="009C1F04" w:rsidRDefault="007A07ED" w:rsidP="007A07ED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kern w:val="0"/>
        </w:rPr>
        <w:br w:type="page"/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lastRenderedPageBreak/>
        <w:t xml:space="preserve"> </w:t>
      </w:r>
      <w:r w:rsidRPr="009C1F04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B</w:t>
      </w:r>
      <w:r w:rsidRPr="009C1F04">
        <w:rPr>
          <w:rFonts w:ascii="Times New Roman" w:hAnsi="Times New Roman" w:cs="Times New Roman"/>
          <w:b/>
          <w:bCs/>
        </w:rPr>
        <w:t>utyl Acrylate</w:t>
      </w:r>
    </w:p>
    <w:p w14:paraId="4E0BCCEF" w14:textId="535DAB7E" w:rsidR="007A07ED" w:rsidRDefault="007A07ED" w:rsidP="007A07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17DD591" wp14:editId="26D1A2C2">
            <wp:extent cx="2371725" cy="1047750"/>
            <wp:effectExtent l="0" t="0" r="952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1725" cy="1047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object w:dxaOrig="4080" w:dyaOrig="1605" w14:anchorId="5376DFA3">
          <v:shape id="_x0000_i1037" type="#_x0000_t75" style="width:204pt;height:80.25pt" o:ole="">
            <v:imagedata r:id="rId32" o:title=""/>
          </v:shape>
          <o:OLEObject Type="Embed" ProgID="ChemDraw.Document.6.0" ShapeID="_x0000_i1037" DrawAspect="Content" ObjectID="_1658478193" r:id="rId33"/>
        </w:object>
      </w:r>
    </w:p>
    <w:p w14:paraId="35C1C6E4" w14:textId="0C43F74B" w:rsidR="007A07ED" w:rsidRDefault="007A07ED" w:rsidP="007A07ED">
      <w:pPr>
        <w:jc w:val="center"/>
        <w:rPr>
          <w:rFonts w:ascii="Times New Roman" w:hAnsi="Times New Roman" w:cs="Times New Roman"/>
          <w:b/>
        </w:rPr>
      </w:pPr>
      <w:r w:rsidRPr="007A07ED">
        <w:rPr>
          <w:rFonts w:ascii="Times New Roman" w:hAnsi="Times New Roman" w:cs="Times New Roman"/>
          <w:b/>
        </w:rPr>
        <w:t>Global Reactivity Index</w:t>
      </w:r>
    </w:p>
    <w:tbl>
      <w:tblPr>
        <w:tblW w:w="640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4"/>
        <w:gridCol w:w="1442"/>
        <w:gridCol w:w="956"/>
        <w:gridCol w:w="1184"/>
        <w:gridCol w:w="1081"/>
        <w:gridCol w:w="458"/>
      </w:tblGrid>
      <w:tr w:rsidR="007A07ED" w14:paraId="335C8E0C" w14:textId="77777777" w:rsidTr="007A07ED">
        <w:trPr>
          <w:gridAfter w:val="1"/>
          <w:wAfter w:w="458" w:type="dxa"/>
          <w:trHeight w:val="312"/>
          <w:jc w:val="center"/>
        </w:trPr>
        <w:tc>
          <w:tcPr>
            <w:tcW w:w="12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F7D90A" w14:textId="1C77DA0E" w:rsidR="007A07ED" w:rsidRPr="007A07ED" w:rsidRDefault="007A07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07ED">
              <w:rPr>
                <w:rFonts w:ascii="Times New Roman" w:eastAsia="宋体" w:hAnsi="Times New Roman" w:cs="Times New Roman"/>
                <w:b/>
                <w:bCs/>
              </w:rPr>
              <w:t>Basis set</w:t>
            </w:r>
          </w:p>
        </w:tc>
        <w:tc>
          <w:tcPr>
            <w:tcW w:w="239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4E4805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3LYP/6311g++(2d, 2p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  <w:p w14:paraId="062DDD88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gas</w:t>
            </w:r>
          </w:p>
        </w:tc>
        <w:tc>
          <w:tcPr>
            <w:tcW w:w="11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D9A91C" w14:textId="77777777" w:rsidR="002461E9" w:rsidRDefault="002461E9" w:rsidP="002461E9">
            <w:pPr>
              <w:jc w:val="center"/>
              <w:rPr>
                <w:rFonts w:ascii="Times New Roman" w:hAnsi="Times New Roman" w:cs="Times New Roman"/>
              </w:rPr>
            </w:pPr>
            <w:r w:rsidRPr="002461E9">
              <w:rPr>
                <w:rFonts w:ascii="Times New Roman" w:hAnsi="Times New Roman" w:cs="Times New Roman"/>
              </w:rPr>
              <w:t>Single point energy</w:t>
            </w:r>
          </w:p>
          <w:p w14:paraId="59395656" w14:textId="77777777" w:rsidR="002461E9" w:rsidRDefault="002461E9" w:rsidP="002461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</w:p>
          <w:p w14:paraId="7A6760F9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宋体" w:eastAsia="宋体" w:hAnsi="宋体" w:cs="宋体" w:hint="eastAsia"/>
              </w:rPr>
              <w:t>（</w:t>
            </w:r>
            <w:r>
              <w:rPr>
                <w:rFonts w:ascii="Times New Roman" w:hAnsi="Times New Roman" w:cs="Times New Roman"/>
              </w:rPr>
              <w:t>au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08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8A665E" w14:textId="77777777" w:rsidR="002461E9" w:rsidRDefault="002461E9" w:rsidP="002461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2461E9">
              <w:rPr>
                <w:rFonts w:ascii="Times New Roman" w:eastAsia="宋体" w:hAnsi="Times New Roman" w:cs="Times New Roman"/>
              </w:rPr>
              <w:t>Valence electron number</w:t>
            </w:r>
          </w:p>
          <w:p w14:paraId="029F4667" w14:textId="4985EB7B" w:rsidR="007A07ED" w:rsidRDefault="002461E9" w:rsidP="002461E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Ve</w:t>
            </w:r>
          </w:p>
        </w:tc>
      </w:tr>
      <w:tr w:rsidR="007A07ED" w14:paraId="3E73484B" w14:textId="77777777" w:rsidTr="007A07ED">
        <w:trPr>
          <w:trHeight w:val="312"/>
          <w:jc w:val="center"/>
        </w:trPr>
        <w:tc>
          <w:tcPr>
            <w:tcW w:w="1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C237C9" w14:textId="77777777" w:rsidR="007A07ED" w:rsidRDefault="007A07ED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E2C0D5" w14:textId="77777777" w:rsidR="007A07ED" w:rsidRDefault="007A07ED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0C88AA" w14:textId="77777777" w:rsidR="007A07ED" w:rsidRDefault="007A07ED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8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E3CC89" w14:textId="77777777" w:rsidR="007A07ED" w:rsidRDefault="007A07ED">
            <w:pPr>
              <w:widowControl/>
              <w:jc w:val="lef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2A5107" w14:textId="77777777" w:rsidR="007A07ED" w:rsidRDefault="007A07ED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7A07ED" w14:paraId="0E170992" w14:textId="77777777" w:rsidTr="007A07ED">
        <w:trPr>
          <w:trHeight w:val="288"/>
          <w:jc w:val="center"/>
        </w:trPr>
        <w:tc>
          <w:tcPr>
            <w:tcW w:w="12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38125" w14:textId="77777777" w:rsidR="007A07ED" w:rsidRPr="007A07ED" w:rsidRDefault="007A07ED" w:rsidP="007A07E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7A07ED">
              <w:rPr>
                <w:rFonts w:ascii="Times New Roman" w:eastAsia="宋体" w:hAnsi="Times New Roman" w:cs="Times New Roman"/>
                <w:b/>
                <w:bCs/>
              </w:rPr>
              <w:t xml:space="preserve">Energy </w:t>
            </w:r>
          </w:p>
          <w:p w14:paraId="67A93B69" w14:textId="572E4979" w:rsidR="007A07ED" w:rsidRDefault="007A07ED" w:rsidP="007A07ED">
            <w:pPr>
              <w:jc w:val="center"/>
              <w:rPr>
                <w:rFonts w:ascii="Times New Roman" w:hAnsi="Times New Roman" w:cs="Times New Roman"/>
              </w:rPr>
            </w:pPr>
            <w:r w:rsidRPr="007A07ED">
              <w:rPr>
                <w:rFonts w:ascii="Times New Roman" w:eastAsia="宋体" w:hAnsi="Times New Roman" w:cs="Times New Roman"/>
                <w:b/>
                <w:bCs/>
              </w:rPr>
              <w:t>form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592700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position w:val="-4"/>
              </w:rPr>
              <w:object w:dxaOrig="315" w:dyaOrig="300" w14:anchorId="126E4064">
                <v:shape id="_x0000_i1038" type="#_x0000_t75" style="width:15.75pt;height:15pt" o:ole="">
                  <v:imagedata r:id="rId9" o:title=""/>
                </v:shape>
                <o:OLEObject Type="Embed" ProgID="Equation.DSMT4" ShapeID="_x0000_i1038" DrawAspect="Content" ObjectID="_1658478194" r:id="rId34"/>
              </w:objec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A0E82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B4D17" w14:textId="77777777" w:rsidR="007A07ED" w:rsidRDefault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424.5573 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97095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458" w:type="dxa"/>
            <w:vAlign w:val="center"/>
            <w:hideMark/>
          </w:tcPr>
          <w:p w14:paraId="3AC0B61B" w14:textId="77777777" w:rsidR="007A07ED" w:rsidRDefault="007A07ED">
            <w:pPr>
              <w:widowControl/>
              <w:jc w:val="left"/>
              <w:rPr>
                <w:rFonts w:ascii="Calibri" w:hAnsi="Calibri"/>
                <w:kern w:val="0"/>
                <w:sz w:val="20"/>
                <w:szCs w:val="20"/>
              </w:rPr>
            </w:pPr>
          </w:p>
        </w:tc>
      </w:tr>
      <w:tr w:rsidR="007A07ED" w14:paraId="2ECA10F3" w14:textId="77777777" w:rsidTr="007A07ED">
        <w:trPr>
          <w:trHeight w:val="288"/>
          <w:jc w:val="center"/>
        </w:trPr>
        <w:tc>
          <w:tcPr>
            <w:tcW w:w="12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D6DEC3" w14:textId="77777777" w:rsidR="007A07ED" w:rsidRDefault="007A07ED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CA592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position w:val="-4"/>
              </w:rPr>
              <w:object w:dxaOrig="465" w:dyaOrig="300" w14:anchorId="2AA908E8">
                <v:shape id="_x0000_i1039" type="#_x0000_t75" style="width:23.25pt;height:15pt" o:ole="">
                  <v:imagedata r:id="rId11" o:title=""/>
                </v:shape>
                <o:OLEObject Type="Embed" ProgID="Equation.DSMT4" ShapeID="_x0000_i1039" DrawAspect="Content" ObjectID="_1658478195" r:id="rId35"/>
              </w:objec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8BDDC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+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8895F" w14:textId="77777777" w:rsidR="007A07ED" w:rsidRDefault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424.5506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AE34B" w14:textId="77777777" w:rsidR="007A07ED" w:rsidRDefault="007A07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" w:type="dxa"/>
            <w:vAlign w:val="center"/>
            <w:hideMark/>
          </w:tcPr>
          <w:p w14:paraId="67AE8FA8" w14:textId="77777777" w:rsidR="007A07ED" w:rsidRDefault="007A07ED">
            <w:pPr>
              <w:widowControl/>
              <w:jc w:val="left"/>
              <w:rPr>
                <w:rFonts w:ascii="Calibri" w:hAnsi="Calibri"/>
                <w:kern w:val="0"/>
                <w:sz w:val="20"/>
                <w:szCs w:val="20"/>
              </w:rPr>
            </w:pPr>
          </w:p>
        </w:tc>
      </w:tr>
      <w:tr w:rsidR="007A07ED" w14:paraId="79F98A03" w14:textId="77777777" w:rsidTr="007A07ED">
        <w:trPr>
          <w:trHeight w:val="288"/>
          <w:jc w:val="center"/>
        </w:trPr>
        <w:tc>
          <w:tcPr>
            <w:tcW w:w="12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F909DB" w14:textId="77777777" w:rsidR="007A07ED" w:rsidRDefault="007A07ED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BC64A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position w:val="-4"/>
              </w:rPr>
              <w:object w:dxaOrig="465" w:dyaOrig="300" w14:anchorId="31C7782F">
                <v:shape id="_x0000_i1040" type="#_x0000_t75" style="width:23.25pt;height:15pt" o:ole="">
                  <v:imagedata r:id="rId13" o:title=""/>
                </v:shape>
                <o:OLEObject Type="Embed" ProgID="Equation.DSMT4" ShapeID="_x0000_i1040" DrawAspect="Content" ObjectID="_1658478196" r:id="rId36"/>
              </w:objec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2D368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-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52469" w14:textId="77777777" w:rsidR="007A07ED" w:rsidRDefault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424.1833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28BA4" w14:textId="77777777" w:rsidR="007A07ED" w:rsidRDefault="007A07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" w:type="dxa"/>
            <w:vAlign w:val="center"/>
            <w:hideMark/>
          </w:tcPr>
          <w:p w14:paraId="7263CE98" w14:textId="77777777" w:rsidR="007A07ED" w:rsidRDefault="007A07ED">
            <w:pPr>
              <w:widowControl/>
              <w:jc w:val="left"/>
              <w:rPr>
                <w:rFonts w:ascii="Calibri" w:hAnsi="Calibri"/>
                <w:kern w:val="0"/>
                <w:sz w:val="20"/>
                <w:szCs w:val="20"/>
              </w:rPr>
            </w:pPr>
          </w:p>
        </w:tc>
      </w:tr>
      <w:tr w:rsidR="007A07ED" w14:paraId="43299275" w14:textId="77777777" w:rsidTr="007A07ED">
        <w:trPr>
          <w:trHeight w:val="288"/>
          <w:jc w:val="center"/>
        </w:trPr>
        <w:tc>
          <w:tcPr>
            <w:tcW w:w="12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308B66" w14:textId="3339B080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 w:rsidRPr="007A07ED">
              <w:rPr>
                <w:rFonts w:ascii="Times New Roman" w:hAnsi="Times New Roman" w:cs="Times New Roman"/>
                <w:b/>
              </w:rPr>
              <w:t>Global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7A07ED">
              <w:rPr>
                <w:rFonts w:ascii="Times New Roman" w:hAnsi="Times New Roman" w:cs="Times New Roman"/>
                <w:b/>
              </w:rPr>
              <w:t>Index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0C110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B6A24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3AD0F" w14:textId="77777777" w:rsidR="007A07ED" w:rsidRDefault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740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30B51" w14:textId="77777777" w:rsidR="007A07ED" w:rsidRDefault="007A07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" w:type="dxa"/>
            <w:vAlign w:val="center"/>
            <w:hideMark/>
          </w:tcPr>
          <w:p w14:paraId="4225E75C" w14:textId="77777777" w:rsidR="007A07ED" w:rsidRDefault="007A07ED">
            <w:pPr>
              <w:widowControl/>
              <w:jc w:val="left"/>
              <w:rPr>
                <w:rFonts w:ascii="Calibri" w:hAnsi="Calibri"/>
                <w:kern w:val="0"/>
                <w:sz w:val="20"/>
                <w:szCs w:val="20"/>
              </w:rPr>
            </w:pPr>
          </w:p>
        </w:tc>
      </w:tr>
      <w:tr w:rsidR="007A07ED" w14:paraId="772D5998" w14:textId="77777777" w:rsidTr="007A07ED">
        <w:trPr>
          <w:trHeight w:val="288"/>
          <w:jc w:val="center"/>
        </w:trPr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E46AC5" w14:textId="77777777" w:rsidR="007A07ED" w:rsidRDefault="007A07ED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0E05B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BE644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D850F" w14:textId="77777777" w:rsidR="007A07ED" w:rsidRDefault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067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67FCC" w14:textId="77777777" w:rsidR="007A07ED" w:rsidRDefault="007A07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" w:type="dxa"/>
            <w:vAlign w:val="center"/>
            <w:hideMark/>
          </w:tcPr>
          <w:p w14:paraId="37D16570" w14:textId="77777777" w:rsidR="007A07ED" w:rsidRDefault="007A07ED">
            <w:pPr>
              <w:widowControl/>
              <w:jc w:val="left"/>
              <w:rPr>
                <w:rFonts w:ascii="Calibri" w:hAnsi="Calibri"/>
                <w:kern w:val="0"/>
                <w:sz w:val="20"/>
                <w:szCs w:val="20"/>
              </w:rPr>
            </w:pPr>
          </w:p>
        </w:tc>
      </w:tr>
      <w:tr w:rsidR="007A07ED" w14:paraId="084AAA3D" w14:textId="77777777" w:rsidTr="007A07ED">
        <w:trPr>
          <w:trHeight w:val="288"/>
          <w:jc w:val="center"/>
        </w:trPr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D3093E" w14:textId="77777777" w:rsidR="007A07ED" w:rsidRDefault="007A07ED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64E17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μ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E9588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B5FB2" w14:textId="77777777" w:rsidR="007A07ED" w:rsidRDefault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1837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2E89B" w14:textId="77777777" w:rsidR="007A07ED" w:rsidRDefault="007A07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" w:type="dxa"/>
            <w:vAlign w:val="center"/>
            <w:hideMark/>
          </w:tcPr>
          <w:p w14:paraId="14728450" w14:textId="77777777" w:rsidR="007A07ED" w:rsidRDefault="007A07ED">
            <w:pPr>
              <w:widowControl/>
              <w:jc w:val="left"/>
              <w:rPr>
                <w:rFonts w:ascii="Calibri" w:hAnsi="Calibri"/>
                <w:kern w:val="0"/>
                <w:sz w:val="20"/>
                <w:szCs w:val="20"/>
              </w:rPr>
            </w:pPr>
          </w:p>
        </w:tc>
      </w:tr>
      <w:tr w:rsidR="007A07ED" w14:paraId="387D98E2" w14:textId="77777777" w:rsidTr="007A07ED">
        <w:trPr>
          <w:trHeight w:val="288"/>
          <w:jc w:val="center"/>
        </w:trPr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7189FA" w14:textId="77777777" w:rsidR="007A07ED" w:rsidRDefault="007A07ED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70EEB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η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411B4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81968" w14:textId="77777777" w:rsidR="007A07ED" w:rsidRDefault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904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37DA7" w14:textId="77777777" w:rsidR="007A07ED" w:rsidRDefault="007A07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" w:type="dxa"/>
            <w:vAlign w:val="center"/>
            <w:hideMark/>
          </w:tcPr>
          <w:p w14:paraId="1EA84577" w14:textId="77777777" w:rsidR="007A07ED" w:rsidRDefault="007A07ED">
            <w:pPr>
              <w:widowControl/>
              <w:jc w:val="left"/>
              <w:rPr>
                <w:rFonts w:ascii="Calibri" w:hAnsi="Calibri"/>
                <w:kern w:val="0"/>
                <w:sz w:val="20"/>
                <w:szCs w:val="20"/>
              </w:rPr>
            </w:pPr>
          </w:p>
        </w:tc>
      </w:tr>
      <w:tr w:rsidR="007A07ED" w14:paraId="5C803619" w14:textId="77777777" w:rsidTr="007A07ED">
        <w:trPr>
          <w:trHeight w:val="288"/>
          <w:jc w:val="center"/>
        </w:trPr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5EE7D9" w14:textId="77777777" w:rsidR="007A07ED" w:rsidRDefault="007A07ED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F15030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ω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9E31E8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ED5D6A" w14:textId="77777777" w:rsidR="007A07ED" w:rsidRDefault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886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254D9A" w14:textId="77777777" w:rsidR="007A07ED" w:rsidRDefault="007A07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" w:type="dxa"/>
            <w:vAlign w:val="center"/>
            <w:hideMark/>
          </w:tcPr>
          <w:p w14:paraId="0A1ED93A" w14:textId="77777777" w:rsidR="007A07ED" w:rsidRDefault="007A07ED">
            <w:pPr>
              <w:widowControl/>
              <w:jc w:val="left"/>
              <w:rPr>
                <w:rFonts w:ascii="Calibri" w:hAnsi="Calibri"/>
                <w:kern w:val="0"/>
                <w:sz w:val="20"/>
                <w:szCs w:val="20"/>
              </w:rPr>
            </w:pPr>
          </w:p>
        </w:tc>
      </w:tr>
    </w:tbl>
    <w:p w14:paraId="3DA8477B" w14:textId="3A87B540" w:rsidR="007A07ED" w:rsidRDefault="007A07ED" w:rsidP="007A07ED">
      <w:pPr>
        <w:jc w:val="center"/>
        <w:rPr>
          <w:rFonts w:ascii="Times New Roman" w:hAnsi="Times New Roman" w:cs="Times New Roman"/>
          <w:b/>
        </w:rPr>
      </w:pPr>
      <w:r w:rsidRPr="007A07ED">
        <w:rPr>
          <w:rFonts w:ascii="Times New Roman" w:hAnsi="Times New Roman" w:cs="Times New Roman"/>
          <w:b/>
        </w:rPr>
        <w:t>Local reactivity index</w:t>
      </w:r>
    </w:p>
    <w:tbl>
      <w:tblPr>
        <w:tblW w:w="892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2"/>
        <w:gridCol w:w="881"/>
        <w:gridCol w:w="881"/>
        <w:gridCol w:w="880"/>
        <w:gridCol w:w="880"/>
        <w:gridCol w:w="880"/>
        <w:gridCol w:w="880"/>
        <w:gridCol w:w="968"/>
        <w:gridCol w:w="991"/>
        <w:gridCol w:w="992"/>
      </w:tblGrid>
      <w:tr w:rsidR="007A07ED" w14:paraId="521499F4" w14:textId="77777777" w:rsidTr="007A07ED">
        <w:trPr>
          <w:trHeight w:val="288"/>
        </w:trPr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B10D2" w14:textId="0E3637B9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7A07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15202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position w:val="-12"/>
              </w:rPr>
              <w:object w:dxaOrig="315" w:dyaOrig="375" w14:anchorId="4C5A7CFD">
                <v:shape id="_x0000_i1041" type="#_x0000_t75" style="width:15.75pt;height:18.75pt" o:ole="">
                  <v:imagedata r:id="rId15" o:title=""/>
                </v:shape>
                <o:OLEObject Type="Embed" ProgID="Equation.DSMT4" ShapeID="_x0000_i1041" DrawAspect="Content" ObjectID="_1658478197" r:id="rId37"/>
              </w:objec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3EB2C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position w:val="-12"/>
              </w:rPr>
              <w:object w:dxaOrig="465" w:dyaOrig="375" w14:anchorId="4679CE8D">
                <v:shape id="_x0000_i1042" type="#_x0000_t75" style="width:23.25pt;height:18.75pt" o:ole="">
                  <v:imagedata r:id="rId17" o:title=""/>
                </v:shape>
                <o:OLEObject Type="Embed" ProgID="Equation.DSMT4" ShapeID="_x0000_i1042" DrawAspect="Content" ObjectID="_1658478198" r:id="rId38"/>
              </w:objec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1C5A9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position w:val="-12"/>
              </w:rPr>
              <w:object w:dxaOrig="465" w:dyaOrig="375" w14:anchorId="49F5CC7E">
                <v:shape id="_x0000_i1043" type="#_x0000_t75" style="width:23.25pt;height:18.75pt" o:ole="">
                  <v:imagedata r:id="rId19" o:title=""/>
                </v:shape>
                <o:OLEObject Type="Embed" ProgID="Equation.DSMT4" ShapeID="_x0000_i1043" DrawAspect="Content" ObjectID="_1658478199" r:id="rId39"/>
              </w:objec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8B399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position w:val="-12"/>
              </w:rPr>
              <w:object w:dxaOrig="345" w:dyaOrig="375" w14:anchorId="75B2CC5F">
                <v:shape id="_x0000_i1044" type="#_x0000_t75" style="width:17.25pt;height:18.75pt" o:ole="">
                  <v:imagedata r:id="rId21" o:title=""/>
                </v:shape>
                <o:OLEObject Type="Embed" ProgID="Equation.DSMT4" ShapeID="_x0000_i1044" DrawAspect="Content" ObjectID="_1658478200" r:id="rId40"/>
              </w:objec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EA7D5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position w:val="-12"/>
              </w:rPr>
              <w:object w:dxaOrig="345" w:dyaOrig="375" w14:anchorId="6757471B">
                <v:shape id="_x0000_i1045" type="#_x0000_t75" style="width:17.25pt;height:18.75pt" o:ole="">
                  <v:imagedata r:id="rId23" o:title=""/>
                </v:shape>
                <o:OLEObject Type="Embed" ProgID="Equation.DSMT4" ShapeID="_x0000_i1045" DrawAspect="Content" ObjectID="_1658478201" r:id="rId41"/>
              </w:objec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97982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position w:val="-12"/>
              </w:rPr>
              <w:object w:dxaOrig="330" w:dyaOrig="375" w14:anchorId="1A4FB48C">
                <v:shape id="_x0000_i1046" type="#_x0000_t75" style="width:16.5pt;height:18.75pt" o:ole="">
                  <v:imagedata r:id="rId25" o:title=""/>
                </v:shape>
                <o:OLEObject Type="Embed" ProgID="Equation.DSMT4" ShapeID="_x0000_i1046" DrawAspect="Content" ObjectID="_1658478202" r:id="rId42"/>
              </w:objec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755FA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position w:val="-12"/>
              </w:rPr>
              <w:object w:dxaOrig="495" w:dyaOrig="375" w14:anchorId="7ECE1B40">
                <v:shape id="_x0000_i1047" type="#_x0000_t75" style="width:24.75pt;height:18.75pt" o:ole="">
                  <v:imagedata r:id="rId43" o:title=""/>
                </v:shape>
                <o:OLEObject Type="Embed" ProgID="Equation.DSMT4" ShapeID="_x0000_i1047" DrawAspect="Content" ObjectID="_1658478203" r:id="rId44"/>
              </w:objec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A4B70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position w:val="-12"/>
              </w:rPr>
              <w:object w:dxaOrig="720" w:dyaOrig="375" w14:anchorId="43F84F86">
                <v:shape id="_x0000_i1048" type="#_x0000_t75" style="width:36pt;height:18.75pt" o:ole="">
                  <v:imagedata r:id="rId45" o:title=""/>
                </v:shape>
                <o:OLEObject Type="Embed" ProgID="Equation.DSMT4" ShapeID="_x0000_i1048" DrawAspect="Content" ObjectID="_1658478204" r:id="rId46"/>
              </w:objec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CC595" w14:textId="77777777" w:rsidR="007A07ED" w:rsidRDefault="007A07ED" w:rsidP="007A07E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position w:val="-12"/>
              </w:rPr>
              <w:object w:dxaOrig="495" w:dyaOrig="375" w14:anchorId="280FA977">
                <v:shape id="_x0000_i1049" type="#_x0000_t75" style="width:24.75pt;height:18.75pt" o:ole="">
                  <v:imagedata r:id="rId47" o:title=""/>
                </v:shape>
                <o:OLEObject Type="Embed" ProgID="Equation.DSMT4" ShapeID="_x0000_i1049" DrawAspect="Content" ObjectID="_1658478205" r:id="rId48"/>
              </w:object>
            </w:r>
          </w:p>
        </w:tc>
      </w:tr>
      <w:tr w:rsidR="007A07ED" w14:paraId="17F5D044" w14:textId="77777777" w:rsidTr="007A07ED">
        <w:trPr>
          <w:trHeight w:val="288"/>
        </w:trPr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301A6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33F9B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832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BF25A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194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D46C1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376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02EB6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638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CB25D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455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3871B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91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2F12C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97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3B0113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5035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4F273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4740 </w:t>
            </w:r>
          </w:p>
        </w:tc>
      </w:tr>
      <w:tr w:rsidR="007A07ED" w14:paraId="2C04DB6E" w14:textId="77777777" w:rsidTr="007A07ED">
        <w:trPr>
          <w:trHeight w:val="288"/>
        </w:trPr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38ACC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0975A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125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B34C2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979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3C0E2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245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B5FBD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854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4B400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880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A0B7E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867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789AF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02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39DF2A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18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2EEED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5094 </w:t>
            </w:r>
          </w:p>
        </w:tc>
      </w:tr>
      <w:tr w:rsidR="007A07ED" w14:paraId="34B9C015" w14:textId="77777777" w:rsidTr="007A07ED">
        <w:trPr>
          <w:trHeight w:val="288"/>
        </w:trPr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2E2ED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3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88160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980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83391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712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F068A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07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A8CD5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732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9CA21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273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C2C7B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503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33203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37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C29A4B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7100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61D2B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7.8140 </w:t>
            </w:r>
          </w:p>
        </w:tc>
      </w:tr>
      <w:tr w:rsidR="007A07ED" w14:paraId="5E75841B" w14:textId="77777777" w:rsidTr="007A07ED">
        <w:trPr>
          <w:trHeight w:val="288"/>
        </w:trPr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AA7B7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0F944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585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75AC1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839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168AB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913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937B3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53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A7DC1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672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74A00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463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EC9A1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37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09E0FB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92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8DF91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4066 </w:t>
            </w:r>
          </w:p>
        </w:tc>
      </w:tr>
      <w:tr w:rsidR="007A07ED" w14:paraId="53E83A67" w14:textId="77777777" w:rsidTr="007A07ED">
        <w:trPr>
          <w:trHeight w:val="288"/>
        </w:trPr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9F61E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5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3D5D5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208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F2CA9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91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138E4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330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07970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17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FAC35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21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E4418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69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73A8F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9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5E8B17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482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AD708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593 </w:t>
            </w:r>
          </w:p>
        </w:tc>
      </w:tr>
      <w:tr w:rsidR="007A07ED" w14:paraId="7611D5B1" w14:textId="77777777" w:rsidTr="007A07ED">
        <w:trPr>
          <w:trHeight w:val="288"/>
        </w:trPr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55BDC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6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1C39D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822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A3CD2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695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C1583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329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21888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27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4005C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07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E9313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17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D2EF2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34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DEDB19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752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8181C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6497 </w:t>
            </w:r>
          </w:p>
        </w:tc>
      </w:tr>
      <w:tr w:rsidR="007A07ED" w14:paraId="1BA4734C" w14:textId="77777777" w:rsidTr="007A07ED">
        <w:trPr>
          <w:trHeight w:val="288"/>
        </w:trPr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FDA51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7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72860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822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4A146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715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BCF54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329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D7545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07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8DB45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07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0B291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07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F4FF8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35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0BE17E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843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6771E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5959 </w:t>
            </w:r>
          </w:p>
        </w:tc>
      </w:tr>
      <w:tr w:rsidR="007A07ED" w14:paraId="766F19CA" w14:textId="77777777" w:rsidTr="007A07ED">
        <w:trPr>
          <w:trHeight w:val="288"/>
        </w:trPr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7E356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9119D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945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596CB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994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6ACCE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020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04A7B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49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61D0A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75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4BFA1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13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869C4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11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7E5BCC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68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4618D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684 </w:t>
            </w:r>
          </w:p>
        </w:tc>
      </w:tr>
      <w:tr w:rsidR="007A07ED" w14:paraId="382F5D7A" w14:textId="77777777" w:rsidTr="007A07ED">
        <w:trPr>
          <w:trHeight w:val="288"/>
        </w:trPr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D43BC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9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C45C3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949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D01BC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838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87679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440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5A606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11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EF225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491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C631A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01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29C96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34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DDEC8D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751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8B0B2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5639 </w:t>
            </w:r>
          </w:p>
        </w:tc>
      </w:tr>
      <w:tr w:rsidR="007A07ED" w14:paraId="62C29CBD" w14:textId="77777777" w:rsidTr="007A07ED">
        <w:trPr>
          <w:trHeight w:val="288"/>
        </w:trPr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1EFBC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10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6ADAE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949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1B065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878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8F7C6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440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61BC2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71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39721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491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98291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81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2A348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37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CEE5BE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935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089C8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4602 </w:t>
            </w:r>
          </w:p>
        </w:tc>
      </w:tr>
      <w:tr w:rsidR="007A07ED" w14:paraId="03E61182" w14:textId="77777777" w:rsidTr="007A07ED">
        <w:trPr>
          <w:trHeight w:val="288"/>
        </w:trPr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3EBC1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836F0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768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05747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882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0FA35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779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BC508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13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2A589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10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56C9C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51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46F9F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11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BADD29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68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342C9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678 </w:t>
            </w:r>
          </w:p>
        </w:tc>
      </w:tr>
      <w:tr w:rsidR="007A07ED" w14:paraId="70375714" w14:textId="77777777" w:rsidTr="007A07ED">
        <w:trPr>
          <w:trHeight w:val="288"/>
        </w:trPr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A5EB3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12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FD4E3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866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6FCD4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616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E2E3A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305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03F68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50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D7EE8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439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A4327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45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F03D6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17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C32353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872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F0749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7914 </w:t>
            </w:r>
          </w:p>
        </w:tc>
      </w:tr>
      <w:tr w:rsidR="007A07ED" w14:paraId="5156D007" w14:textId="77777777" w:rsidTr="007A07ED">
        <w:trPr>
          <w:trHeight w:val="288"/>
        </w:trPr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4991F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13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301AB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866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3DAEF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673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2C630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306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9DE3A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94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F3927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439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0698F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16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E4501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22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A9F7B9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131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17588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6455 </w:t>
            </w:r>
          </w:p>
        </w:tc>
      </w:tr>
      <w:tr w:rsidR="007A07ED" w14:paraId="3BF9A8F6" w14:textId="77777777" w:rsidTr="007A07ED">
        <w:trPr>
          <w:trHeight w:val="288"/>
        </w:trPr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76C7F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9F059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640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64041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948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BC0BF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652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E55FF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08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60615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12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42393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48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5B756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28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C73E87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473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6842D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706 </w:t>
            </w:r>
          </w:p>
        </w:tc>
      </w:tr>
      <w:tr w:rsidR="007A07ED" w14:paraId="54D7C4B8" w14:textId="77777777" w:rsidTr="007A07ED">
        <w:trPr>
          <w:trHeight w:val="288"/>
        </w:trPr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3AD85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15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4C473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927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13071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077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C2F87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175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804AB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850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7D78E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49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54EB5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49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953B7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53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D64C7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770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00334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8561 </w:t>
            </w:r>
          </w:p>
        </w:tc>
      </w:tr>
      <w:tr w:rsidR="007A07ED" w14:paraId="77677A86" w14:textId="77777777" w:rsidTr="007A07ED">
        <w:trPr>
          <w:trHeight w:val="288"/>
        </w:trPr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2B715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16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6A494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997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496AA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43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4A385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227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1DBCA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854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9B03E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29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B2EE3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042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297C0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44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54800E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486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19B17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5.4176 </w:t>
            </w:r>
          </w:p>
        </w:tc>
      </w:tr>
      <w:tr w:rsidR="007A07ED" w14:paraId="59AF3BF6" w14:textId="77777777" w:rsidTr="007A07ED">
        <w:trPr>
          <w:trHeight w:val="288"/>
        </w:trPr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45739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17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2F8F5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927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57AEA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265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9276C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175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A077D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662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E3B85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49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E59D8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455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9AF53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37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47E6BC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903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B7D34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3665 </w:t>
            </w:r>
          </w:p>
        </w:tc>
      </w:tr>
      <w:tr w:rsidR="007A07ED" w14:paraId="548CF73A" w14:textId="77777777" w:rsidTr="007A07ED">
        <w:trPr>
          <w:trHeight w:val="288"/>
        </w:trPr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C20D0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39A3D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753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0E55C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921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BD409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279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24066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168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D6ECE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474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0C84C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321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1085E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27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CAC242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410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B3C17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2.0697 </w:t>
            </w:r>
          </w:p>
        </w:tc>
      </w:tr>
      <w:tr w:rsidR="007A07ED" w14:paraId="794DB670" w14:textId="77777777" w:rsidTr="007A07ED">
        <w:trPr>
          <w:trHeight w:val="288"/>
        </w:trPr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540BD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19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1763D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905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1EB5C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654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F0329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186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91475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52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2C12A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81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9616A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66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B14C5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03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88ADBF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32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E4C9C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3845 </w:t>
            </w:r>
          </w:p>
        </w:tc>
      </w:tr>
      <w:tr w:rsidR="007A07ED" w14:paraId="4AB1C299" w14:textId="77777777" w:rsidTr="007A07ED">
        <w:trPr>
          <w:trHeight w:val="288"/>
        </w:trPr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CE89D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H20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4A7AD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093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16D1D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832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3E680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358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E84CE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61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9B78A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65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307C5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63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DD3DB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0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A53062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1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DDF70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3676 </w:t>
            </w:r>
          </w:p>
        </w:tc>
      </w:tr>
      <w:tr w:rsidR="007A07ED" w14:paraId="28F9ECF8" w14:textId="77777777" w:rsidTr="007A07ED">
        <w:trPr>
          <w:trHeight w:val="288"/>
        </w:trPr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34B9D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21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88C51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051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BE7CD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887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87E49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278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1960F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64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66144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27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E40CC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96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8BCCE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06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B01DD9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293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60710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171 </w:t>
            </w:r>
          </w:p>
        </w:tc>
      </w:tr>
    </w:tbl>
    <w:p w14:paraId="1704BF30" w14:textId="77777777" w:rsidR="007A07ED" w:rsidRDefault="007A07ED" w:rsidP="007A07ED">
      <w:pPr>
        <w:jc w:val="center"/>
        <w:rPr>
          <w:rFonts w:ascii="Times New Roman" w:hAnsi="Times New Roman" w:cs="Times New Roman"/>
          <w:b/>
        </w:rPr>
      </w:pPr>
    </w:p>
    <w:p w14:paraId="2C2746CA" w14:textId="77777777" w:rsidR="007A07ED" w:rsidRDefault="007A07ED" w:rsidP="007A07ED">
      <w:pPr>
        <w:jc w:val="center"/>
        <w:rPr>
          <w:rFonts w:ascii="Times New Roman" w:hAnsi="Times New Roman" w:cs="Times New Roman"/>
          <w:b/>
        </w:rPr>
      </w:pPr>
    </w:p>
    <w:p w14:paraId="79D38F9E" w14:textId="1BF28110" w:rsidR="007A07ED" w:rsidRPr="009C1F04" w:rsidRDefault="007A07ED" w:rsidP="007A07ED">
      <w:pP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 w:rsidRPr="009C1F04">
        <w:rPr>
          <w:rFonts w:ascii="Times New Roman" w:hAnsi="Times New Roman" w:cs="Times New Roman"/>
          <w:b/>
          <w:bCs/>
        </w:rPr>
        <w:t>Styrene</w:t>
      </w:r>
    </w:p>
    <w:p w14:paraId="4439913E" w14:textId="1DEB36F0" w:rsidR="007A07ED" w:rsidRDefault="007A07ED" w:rsidP="007A07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BE4EF47" wp14:editId="276662DB">
            <wp:extent cx="1905000" cy="1285875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4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0" cy="1285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  </w:t>
      </w:r>
      <w:r>
        <w:rPr>
          <w:rFonts w:ascii="Times New Roman" w:hAnsi="Times New Roman" w:cs="Times New Roman"/>
        </w:rPr>
        <w:object w:dxaOrig="3450" w:dyaOrig="1695" w14:anchorId="18BC67B6">
          <v:shape id="_x0000_i1050" type="#_x0000_t75" style="width:172.5pt;height:84.75pt" o:ole="">
            <v:imagedata r:id="rId50" o:title=""/>
          </v:shape>
          <o:OLEObject Type="Embed" ProgID="ChemDraw.Document.6.0" ShapeID="_x0000_i1050" DrawAspect="Content" ObjectID="_1658478206" r:id="rId51"/>
        </w:object>
      </w:r>
    </w:p>
    <w:p w14:paraId="6F85C047" w14:textId="25DC3980" w:rsidR="007A07ED" w:rsidRDefault="007A07ED" w:rsidP="007A07ED">
      <w:pPr>
        <w:jc w:val="center"/>
        <w:rPr>
          <w:rFonts w:ascii="Times New Roman" w:hAnsi="Times New Roman" w:cs="Times New Roman"/>
          <w:b/>
        </w:rPr>
      </w:pPr>
      <w:r w:rsidRPr="007A07ED">
        <w:rPr>
          <w:rFonts w:ascii="Times New Roman" w:hAnsi="Times New Roman" w:cs="Times New Roman"/>
          <w:b/>
        </w:rPr>
        <w:t>Global Reactivity Index</w:t>
      </w:r>
    </w:p>
    <w:tbl>
      <w:tblPr>
        <w:tblW w:w="647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4"/>
        <w:gridCol w:w="1442"/>
        <w:gridCol w:w="956"/>
        <w:gridCol w:w="1184"/>
        <w:gridCol w:w="1371"/>
        <w:gridCol w:w="236"/>
      </w:tblGrid>
      <w:tr w:rsidR="007A07ED" w14:paraId="3AD4FA1D" w14:textId="77777777" w:rsidTr="002461E9">
        <w:trPr>
          <w:gridAfter w:val="1"/>
          <w:wAfter w:w="236" w:type="dxa"/>
          <w:trHeight w:val="312"/>
          <w:jc w:val="center"/>
        </w:trPr>
        <w:tc>
          <w:tcPr>
            <w:tcW w:w="12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2E4BF1" w14:textId="0D062C8B" w:rsidR="007A07ED" w:rsidRPr="007A07ED" w:rsidRDefault="007A07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07ED">
              <w:rPr>
                <w:rFonts w:ascii="Times New Roman" w:eastAsia="宋体" w:hAnsi="Times New Roman" w:cs="Times New Roman"/>
                <w:b/>
                <w:bCs/>
              </w:rPr>
              <w:t>Basis set</w:t>
            </w:r>
          </w:p>
        </w:tc>
        <w:tc>
          <w:tcPr>
            <w:tcW w:w="239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2448FA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3LYP/6311g++(2d, 2p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  <w:p w14:paraId="0B104C01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gas</w:t>
            </w:r>
          </w:p>
        </w:tc>
        <w:tc>
          <w:tcPr>
            <w:tcW w:w="11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FA1E0F" w14:textId="77777777" w:rsidR="002461E9" w:rsidRDefault="002461E9">
            <w:pPr>
              <w:jc w:val="center"/>
              <w:rPr>
                <w:rFonts w:ascii="Times New Roman" w:hAnsi="Times New Roman" w:cs="Times New Roman"/>
              </w:rPr>
            </w:pPr>
            <w:r w:rsidRPr="002461E9">
              <w:rPr>
                <w:rFonts w:ascii="Times New Roman" w:hAnsi="Times New Roman" w:cs="Times New Roman"/>
              </w:rPr>
              <w:t>Single point energy</w:t>
            </w:r>
          </w:p>
          <w:p w14:paraId="0B408A26" w14:textId="742AB1F6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</w:p>
          <w:p w14:paraId="4600961B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宋体" w:eastAsia="宋体" w:hAnsi="宋体" w:cs="宋体" w:hint="eastAsia"/>
              </w:rPr>
              <w:t>（</w:t>
            </w:r>
            <w:r>
              <w:rPr>
                <w:rFonts w:ascii="Times New Roman" w:hAnsi="Times New Roman" w:cs="Times New Roman"/>
              </w:rPr>
              <w:t>au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37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652A25" w14:textId="77777777" w:rsidR="002461E9" w:rsidRDefault="007A07E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2461E9">
              <w:rPr>
                <w:rFonts w:ascii="Times New Roman" w:eastAsia="宋体" w:hAnsi="Times New Roman" w:cs="Times New Roman"/>
              </w:rPr>
              <w:t>Valence electron number</w:t>
            </w:r>
          </w:p>
          <w:p w14:paraId="43840588" w14:textId="4B823CD9" w:rsidR="007A07ED" w:rsidRDefault="007A07ED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Ve</w:t>
            </w:r>
          </w:p>
        </w:tc>
      </w:tr>
      <w:tr w:rsidR="007A07ED" w14:paraId="183E98CE" w14:textId="77777777" w:rsidTr="002461E9">
        <w:trPr>
          <w:trHeight w:val="312"/>
          <w:jc w:val="center"/>
        </w:trPr>
        <w:tc>
          <w:tcPr>
            <w:tcW w:w="1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8BFDDC" w14:textId="77777777" w:rsidR="007A07ED" w:rsidRPr="007A07ED" w:rsidRDefault="007A07ED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9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9693CC" w14:textId="77777777" w:rsidR="007A07ED" w:rsidRDefault="007A07ED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B0DFC3" w14:textId="77777777" w:rsidR="007A07ED" w:rsidRDefault="007A07ED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850FFC" w14:textId="77777777" w:rsidR="007A07ED" w:rsidRDefault="007A07ED">
            <w:pPr>
              <w:widowControl/>
              <w:jc w:val="lef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C30FB7" w14:textId="77777777" w:rsidR="007A07ED" w:rsidRDefault="007A07ED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7A07ED" w14:paraId="3CB28682" w14:textId="77777777" w:rsidTr="002461E9">
        <w:trPr>
          <w:trHeight w:val="288"/>
          <w:jc w:val="center"/>
        </w:trPr>
        <w:tc>
          <w:tcPr>
            <w:tcW w:w="12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E8545" w14:textId="77777777" w:rsidR="007A07ED" w:rsidRPr="007A07ED" w:rsidRDefault="007A07ED" w:rsidP="007A07E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7A07ED">
              <w:rPr>
                <w:rFonts w:ascii="Times New Roman" w:eastAsia="宋体" w:hAnsi="Times New Roman" w:cs="Times New Roman"/>
                <w:b/>
                <w:bCs/>
              </w:rPr>
              <w:t xml:space="preserve">Energy </w:t>
            </w:r>
          </w:p>
          <w:p w14:paraId="3478C897" w14:textId="133B6729" w:rsidR="007A07ED" w:rsidRPr="007A07ED" w:rsidRDefault="007A07ED" w:rsidP="007A07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07ED">
              <w:rPr>
                <w:rFonts w:ascii="Times New Roman" w:eastAsia="宋体" w:hAnsi="Times New Roman" w:cs="Times New Roman"/>
                <w:b/>
                <w:bCs/>
              </w:rPr>
              <w:t>form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B413B6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position w:val="-4"/>
              </w:rPr>
              <w:object w:dxaOrig="315" w:dyaOrig="300" w14:anchorId="0EE380C5">
                <v:shape id="_x0000_i1051" type="#_x0000_t75" style="width:15.75pt;height:15pt" o:ole="">
                  <v:imagedata r:id="rId9" o:title=""/>
                </v:shape>
                <o:OLEObject Type="Embed" ProgID="Equation.DSMT4" ShapeID="_x0000_i1051" DrawAspect="Content" ObjectID="_1658478207" r:id="rId52"/>
              </w:objec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4F233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C7A7F" w14:textId="77777777" w:rsidR="007A07ED" w:rsidRDefault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309.7435 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45085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36" w:type="dxa"/>
            <w:vAlign w:val="center"/>
            <w:hideMark/>
          </w:tcPr>
          <w:p w14:paraId="76F1FE37" w14:textId="77777777" w:rsidR="007A07ED" w:rsidRDefault="007A07ED">
            <w:pPr>
              <w:widowControl/>
              <w:jc w:val="left"/>
              <w:rPr>
                <w:rFonts w:ascii="Calibri" w:hAnsi="Calibri"/>
                <w:kern w:val="0"/>
                <w:sz w:val="20"/>
                <w:szCs w:val="20"/>
              </w:rPr>
            </w:pPr>
          </w:p>
        </w:tc>
      </w:tr>
      <w:tr w:rsidR="007A07ED" w14:paraId="16EEF730" w14:textId="77777777" w:rsidTr="002461E9">
        <w:trPr>
          <w:trHeight w:val="288"/>
          <w:jc w:val="center"/>
        </w:trPr>
        <w:tc>
          <w:tcPr>
            <w:tcW w:w="12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DEECE3" w14:textId="77777777" w:rsidR="007A07ED" w:rsidRPr="007A07ED" w:rsidRDefault="007A07ED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29B21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position w:val="-4"/>
              </w:rPr>
              <w:object w:dxaOrig="465" w:dyaOrig="300" w14:anchorId="48CFBC44">
                <v:shape id="_x0000_i1052" type="#_x0000_t75" style="width:23.25pt;height:15pt" o:ole="">
                  <v:imagedata r:id="rId11" o:title=""/>
                </v:shape>
                <o:OLEObject Type="Embed" ProgID="Equation.DSMT4" ShapeID="_x0000_i1052" DrawAspect="Content" ObjectID="_1658478208" r:id="rId53"/>
              </w:objec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61295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+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3D6E9" w14:textId="77777777" w:rsidR="007A07ED" w:rsidRDefault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309.7294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8A15B" w14:textId="77777777" w:rsidR="007A07ED" w:rsidRDefault="007A07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Align w:val="center"/>
            <w:hideMark/>
          </w:tcPr>
          <w:p w14:paraId="3D62EB70" w14:textId="77777777" w:rsidR="007A07ED" w:rsidRDefault="007A07ED">
            <w:pPr>
              <w:widowControl/>
              <w:jc w:val="left"/>
              <w:rPr>
                <w:rFonts w:ascii="Calibri" w:hAnsi="Calibri"/>
                <w:kern w:val="0"/>
                <w:sz w:val="20"/>
                <w:szCs w:val="20"/>
              </w:rPr>
            </w:pPr>
          </w:p>
        </w:tc>
      </w:tr>
      <w:tr w:rsidR="007A07ED" w14:paraId="6910BF17" w14:textId="77777777" w:rsidTr="002461E9">
        <w:trPr>
          <w:trHeight w:val="288"/>
          <w:jc w:val="center"/>
        </w:trPr>
        <w:tc>
          <w:tcPr>
            <w:tcW w:w="12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8DBB8F" w14:textId="77777777" w:rsidR="007A07ED" w:rsidRPr="007A07ED" w:rsidRDefault="007A07ED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155F6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position w:val="-4"/>
              </w:rPr>
              <w:object w:dxaOrig="465" w:dyaOrig="300" w14:anchorId="6476471B">
                <v:shape id="_x0000_i1053" type="#_x0000_t75" style="width:23.25pt;height:15pt" o:ole="">
                  <v:imagedata r:id="rId13" o:title=""/>
                </v:shape>
                <o:OLEObject Type="Embed" ProgID="Equation.DSMT4" ShapeID="_x0000_i1053" DrawAspect="Content" ObjectID="_1658478209" r:id="rId54"/>
              </w:objec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B7F41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-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DC5FF" w14:textId="77777777" w:rsidR="007A07ED" w:rsidRDefault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309.4386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171E5" w14:textId="77777777" w:rsidR="007A07ED" w:rsidRDefault="007A07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Align w:val="center"/>
            <w:hideMark/>
          </w:tcPr>
          <w:p w14:paraId="205B491E" w14:textId="77777777" w:rsidR="007A07ED" w:rsidRDefault="007A07ED">
            <w:pPr>
              <w:widowControl/>
              <w:jc w:val="left"/>
              <w:rPr>
                <w:rFonts w:ascii="Calibri" w:hAnsi="Calibri"/>
                <w:kern w:val="0"/>
                <w:sz w:val="20"/>
                <w:szCs w:val="20"/>
              </w:rPr>
            </w:pPr>
          </w:p>
        </w:tc>
      </w:tr>
      <w:tr w:rsidR="007A07ED" w14:paraId="64346B5C" w14:textId="77777777" w:rsidTr="002461E9">
        <w:trPr>
          <w:trHeight w:val="288"/>
          <w:jc w:val="center"/>
        </w:trPr>
        <w:tc>
          <w:tcPr>
            <w:tcW w:w="12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7FC23A" w14:textId="72752B65" w:rsidR="007A07ED" w:rsidRPr="007A07ED" w:rsidRDefault="007A07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07ED">
              <w:rPr>
                <w:rFonts w:ascii="Times New Roman" w:eastAsia="宋体" w:hAnsi="Times New Roman" w:cs="Times New Roman"/>
                <w:b/>
                <w:bCs/>
              </w:rPr>
              <w:t>Global index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B01FD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8155C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84B14" w14:textId="77777777" w:rsidR="007A07ED" w:rsidRDefault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49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5243F" w14:textId="77777777" w:rsidR="007A07ED" w:rsidRDefault="007A07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Align w:val="center"/>
            <w:hideMark/>
          </w:tcPr>
          <w:p w14:paraId="4DAC4087" w14:textId="77777777" w:rsidR="007A07ED" w:rsidRDefault="007A07ED">
            <w:pPr>
              <w:widowControl/>
              <w:jc w:val="left"/>
              <w:rPr>
                <w:rFonts w:ascii="Calibri" w:hAnsi="Calibri"/>
                <w:kern w:val="0"/>
                <w:sz w:val="20"/>
                <w:szCs w:val="20"/>
              </w:rPr>
            </w:pPr>
          </w:p>
        </w:tc>
      </w:tr>
      <w:tr w:rsidR="007A07ED" w14:paraId="51D146B1" w14:textId="77777777" w:rsidTr="002461E9">
        <w:trPr>
          <w:trHeight w:val="288"/>
          <w:jc w:val="center"/>
        </w:trPr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078CFA" w14:textId="77777777" w:rsidR="007A07ED" w:rsidRDefault="007A07ED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82385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770D9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0EBE7" w14:textId="77777777" w:rsidR="007A07ED" w:rsidRDefault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141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6EA29" w14:textId="77777777" w:rsidR="007A07ED" w:rsidRDefault="007A07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Align w:val="center"/>
            <w:hideMark/>
          </w:tcPr>
          <w:p w14:paraId="67A220CD" w14:textId="77777777" w:rsidR="007A07ED" w:rsidRDefault="007A07ED">
            <w:pPr>
              <w:widowControl/>
              <w:jc w:val="left"/>
              <w:rPr>
                <w:rFonts w:ascii="Calibri" w:hAnsi="Calibri"/>
                <w:kern w:val="0"/>
                <w:sz w:val="20"/>
                <w:szCs w:val="20"/>
              </w:rPr>
            </w:pPr>
          </w:p>
        </w:tc>
      </w:tr>
      <w:tr w:rsidR="007A07ED" w14:paraId="5747B90D" w14:textId="77777777" w:rsidTr="002461E9">
        <w:trPr>
          <w:trHeight w:val="288"/>
          <w:jc w:val="center"/>
        </w:trPr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91D58E" w14:textId="77777777" w:rsidR="007A07ED" w:rsidRDefault="007A07ED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A9FF2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μ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6EE51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16661" w14:textId="77777777" w:rsidR="007A07ED" w:rsidRDefault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1454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15F9F" w14:textId="77777777" w:rsidR="007A07ED" w:rsidRDefault="007A07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Align w:val="center"/>
            <w:hideMark/>
          </w:tcPr>
          <w:p w14:paraId="4BBE1C12" w14:textId="77777777" w:rsidR="007A07ED" w:rsidRDefault="007A07ED">
            <w:pPr>
              <w:widowControl/>
              <w:jc w:val="left"/>
              <w:rPr>
                <w:rFonts w:ascii="Calibri" w:hAnsi="Calibri"/>
                <w:kern w:val="0"/>
                <w:sz w:val="20"/>
                <w:szCs w:val="20"/>
              </w:rPr>
            </w:pPr>
          </w:p>
        </w:tc>
      </w:tr>
      <w:tr w:rsidR="007A07ED" w14:paraId="0F06FF69" w14:textId="77777777" w:rsidTr="002461E9">
        <w:trPr>
          <w:trHeight w:val="288"/>
          <w:jc w:val="center"/>
        </w:trPr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9311BE" w14:textId="77777777" w:rsidR="007A07ED" w:rsidRDefault="007A07ED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CA70D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η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16F78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E2EF3" w14:textId="77777777" w:rsidR="007A07ED" w:rsidRDefault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595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C10BF" w14:textId="77777777" w:rsidR="007A07ED" w:rsidRDefault="007A07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Align w:val="center"/>
            <w:hideMark/>
          </w:tcPr>
          <w:p w14:paraId="685B3B83" w14:textId="77777777" w:rsidR="007A07ED" w:rsidRDefault="007A07ED">
            <w:pPr>
              <w:widowControl/>
              <w:jc w:val="left"/>
              <w:rPr>
                <w:rFonts w:ascii="Calibri" w:hAnsi="Calibri"/>
                <w:kern w:val="0"/>
                <w:sz w:val="20"/>
                <w:szCs w:val="20"/>
              </w:rPr>
            </w:pPr>
          </w:p>
        </w:tc>
      </w:tr>
      <w:tr w:rsidR="007A07ED" w14:paraId="25FE7CE6" w14:textId="77777777" w:rsidTr="002461E9">
        <w:trPr>
          <w:trHeight w:val="288"/>
          <w:jc w:val="center"/>
        </w:trPr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812B6D" w14:textId="77777777" w:rsidR="007A07ED" w:rsidRDefault="007A07ED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6BA4A0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ω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977887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F783D2" w14:textId="77777777" w:rsidR="007A07ED" w:rsidRDefault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663 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88F2A5" w14:textId="77777777" w:rsidR="007A07ED" w:rsidRDefault="007A07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Align w:val="center"/>
            <w:hideMark/>
          </w:tcPr>
          <w:p w14:paraId="53D1783C" w14:textId="77777777" w:rsidR="007A07ED" w:rsidRDefault="007A07ED">
            <w:pPr>
              <w:widowControl/>
              <w:jc w:val="left"/>
              <w:rPr>
                <w:rFonts w:ascii="Calibri" w:hAnsi="Calibri"/>
                <w:kern w:val="0"/>
                <w:sz w:val="20"/>
                <w:szCs w:val="20"/>
              </w:rPr>
            </w:pPr>
          </w:p>
        </w:tc>
      </w:tr>
    </w:tbl>
    <w:p w14:paraId="2F0A5AFF" w14:textId="40C24175" w:rsidR="007A07ED" w:rsidRDefault="007A07ED" w:rsidP="007A07ED">
      <w:pPr>
        <w:jc w:val="center"/>
        <w:rPr>
          <w:rFonts w:ascii="Times New Roman" w:hAnsi="Times New Roman" w:cs="Times New Roman"/>
          <w:b/>
        </w:rPr>
      </w:pPr>
      <w:r w:rsidRPr="007A07ED">
        <w:rPr>
          <w:rFonts w:ascii="Times New Roman" w:hAnsi="Times New Roman" w:cs="Times New Roman"/>
          <w:b/>
        </w:rPr>
        <w:t>Local reactivity index</w:t>
      </w:r>
    </w:p>
    <w:tbl>
      <w:tblPr>
        <w:tblW w:w="892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2"/>
        <w:gridCol w:w="881"/>
        <w:gridCol w:w="881"/>
        <w:gridCol w:w="880"/>
        <w:gridCol w:w="880"/>
        <w:gridCol w:w="880"/>
        <w:gridCol w:w="880"/>
        <w:gridCol w:w="968"/>
        <w:gridCol w:w="991"/>
        <w:gridCol w:w="992"/>
      </w:tblGrid>
      <w:tr w:rsidR="007A07ED" w14:paraId="7D9A57CB" w14:textId="77777777" w:rsidTr="007A07ED">
        <w:trPr>
          <w:trHeight w:val="288"/>
        </w:trPr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1C181" w14:textId="3285D92E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7A07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935AC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position w:val="-12"/>
              </w:rPr>
              <w:object w:dxaOrig="315" w:dyaOrig="375" w14:anchorId="2892BED0">
                <v:shape id="_x0000_i1054" type="#_x0000_t75" style="width:15.75pt;height:18.75pt" o:ole="">
                  <v:imagedata r:id="rId15" o:title=""/>
                </v:shape>
                <o:OLEObject Type="Embed" ProgID="Equation.DSMT4" ShapeID="_x0000_i1054" DrawAspect="Content" ObjectID="_1658478210" r:id="rId55"/>
              </w:objec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CF016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position w:val="-12"/>
              </w:rPr>
              <w:object w:dxaOrig="465" w:dyaOrig="375" w14:anchorId="20AEE989">
                <v:shape id="_x0000_i1055" type="#_x0000_t75" style="width:23.25pt;height:18.75pt" o:ole="">
                  <v:imagedata r:id="rId17" o:title=""/>
                </v:shape>
                <o:OLEObject Type="Embed" ProgID="Equation.DSMT4" ShapeID="_x0000_i1055" DrawAspect="Content" ObjectID="_1658478211" r:id="rId56"/>
              </w:objec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34559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position w:val="-12"/>
              </w:rPr>
              <w:object w:dxaOrig="465" w:dyaOrig="375" w14:anchorId="7141FA8B">
                <v:shape id="_x0000_i1056" type="#_x0000_t75" style="width:23.25pt;height:18.75pt" o:ole="">
                  <v:imagedata r:id="rId19" o:title=""/>
                </v:shape>
                <o:OLEObject Type="Embed" ProgID="Equation.DSMT4" ShapeID="_x0000_i1056" DrawAspect="Content" ObjectID="_1658478212" r:id="rId57"/>
              </w:objec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83A81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position w:val="-12"/>
              </w:rPr>
              <w:object w:dxaOrig="345" w:dyaOrig="375" w14:anchorId="0B35952B">
                <v:shape id="_x0000_i1057" type="#_x0000_t75" style="width:17.25pt;height:18.75pt" o:ole="">
                  <v:imagedata r:id="rId21" o:title=""/>
                </v:shape>
                <o:OLEObject Type="Embed" ProgID="Equation.DSMT4" ShapeID="_x0000_i1057" DrawAspect="Content" ObjectID="_1658478213" r:id="rId58"/>
              </w:objec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9322A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position w:val="-12"/>
              </w:rPr>
              <w:object w:dxaOrig="345" w:dyaOrig="375" w14:anchorId="21A8510A">
                <v:shape id="_x0000_i1058" type="#_x0000_t75" style="width:17.25pt;height:18.75pt" o:ole="">
                  <v:imagedata r:id="rId23" o:title=""/>
                </v:shape>
                <o:OLEObject Type="Embed" ProgID="Equation.DSMT4" ShapeID="_x0000_i1058" DrawAspect="Content" ObjectID="_1658478214" r:id="rId59"/>
              </w:objec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266426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position w:val="-12"/>
              </w:rPr>
              <w:object w:dxaOrig="330" w:dyaOrig="375" w14:anchorId="5139ABDF">
                <v:shape id="_x0000_i1059" type="#_x0000_t75" style="width:16.5pt;height:18.75pt" o:ole="">
                  <v:imagedata r:id="rId25" o:title=""/>
                </v:shape>
                <o:OLEObject Type="Embed" ProgID="Equation.DSMT4" ShapeID="_x0000_i1059" DrawAspect="Content" ObjectID="_1658478215" r:id="rId60"/>
              </w:objec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CFF69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position w:val="-12"/>
              </w:rPr>
              <w:object w:dxaOrig="495" w:dyaOrig="375" w14:anchorId="2C836F8B">
                <v:shape id="_x0000_i1060" type="#_x0000_t75" style="width:24.75pt;height:18.75pt" o:ole="">
                  <v:imagedata r:id="rId43" o:title=""/>
                </v:shape>
                <o:OLEObject Type="Embed" ProgID="Equation.DSMT4" ShapeID="_x0000_i1060" DrawAspect="Content" ObjectID="_1658478216" r:id="rId61"/>
              </w:objec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F57C7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position w:val="-12"/>
              </w:rPr>
              <w:object w:dxaOrig="720" w:dyaOrig="375" w14:anchorId="495ADFB1">
                <v:shape id="_x0000_i1061" type="#_x0000_t75" style="width:36pt;height:18.75pt" o:ole="">
                  <v:imagedata r:id="rId62" o:title=""/>
                </v:shape>
                <o:OLEObject Type="Embed" ProgID="Equation.DSMT4" ShapeID="_x0000_i1061" DrawAspect="Content" ObjectID="_1658478217" r:id="rId63"/>
              </w:objec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75811" w14:textId="77777777" w:rsidR="007A07ED" w:rsidRDefault="007A07ED" w:rsidP="007A07E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position w:val="-12"/>
              </w:rPr>
              <w:object w:dxaOrig="495" w:dyaOrig="375" w14:anchorId="3E446BFB">
                <v:shape id="_x0000_i1062" type="#_x0000_t75" style="width:24.75pt;height:18.75pt" o:ole="">
                  <v:imagedata r:id="rId64" o:title=""/>
                </v:shape>
                <o:OLEObject Type="Embed" ProgID="Equation.DSMT4" ShapeID="_x0000_i1062" DrawAspect="Content" ObjectID="_1658478218" r:id="rId65"/>
              </w:object>
            </w:r>
          </w:p>
        </w:tc>
      </w:tr>
      <w:tr w:rsidR="007A07ED" w14:paraId="2E37E1A9" w14:textId="77777777" w:rsidTr="007A07ED">
        <w:trPr>
          <w:trHeight w:val="288"/>
        </w:trPr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6FBDC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8FD2A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811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510B7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523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F423B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17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C8DBF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712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6E10F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028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4BBEA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870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9D414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21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E9EC77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837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16BF8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4798 </w:t>
            </w:r>
          </w:p>
        </w:tc>
      </w:tr>
      <w:tr w:rsidR="007A07ED" w14:paraId="284ABF1C" w14:textId="77777777" w:rsidTr="007A07ED">
        <w:trPr>
          <w:trHeight w:val="288"/>
        </w:trPr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8DEB2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42563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804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B0ED2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099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46F8C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142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81F02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95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A5EB3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662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FE41B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479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E8293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24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542609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974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3EF93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9142 </w:t>
            </w:r>
          </w:p>
        </w:tc>
      </w:tr>
      <w:tr w:rsidR="007A07ED" w14:paraId="52FEE951" w14:textId="77777777" w:rsidTr="007A07ED">
        <w:trPr>
          <w:trHeight w:val="288"/>
        </w:trPr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24D71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3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1D1B3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974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69E36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611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063D2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688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23FD6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637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7D8B3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86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10A57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461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6981A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23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45F7E2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932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37C28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8452 </w:t>
            </w:r>
          </w:p>
        </w:tc>
      </w:tr>
      <w:tr w:rsidR="007A07ED" w14:paraId="16C5096E" w14:textId="77777777" w:rsidTr="007A07ED">
        <w:trPr>
          <w:trHeight w:val="288"/>
        </w:trPr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999A7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84B3F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995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B96D7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612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67F9C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74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A64C7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616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90FB7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821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CCF20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719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2CAFA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14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31B62F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43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6E8FD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6.8744 </w:t>
            </w:r>
          </w:p>
        </w:tc>
      </w:tr>
      <w:tr w:rsidR="007A07ED" w14:paraId="102DBC11" w14:textId="77777777" w:rsidTr="007A07ED">
        <w:trPr>
          <w:trHeight w:val="288"/>
        </w:trPr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77A6F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5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0B403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942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6C012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007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731203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778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6BBA9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65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A0034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64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68FDD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15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9DFA0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07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D4C026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261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C4AC9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4582 </w:t>
            </w:r>
          </w:p>
        </w:tc>
      </w:tr>
      <w:tr w:rsidR="007A07ED" w14:paraId="5644B26F" w14:textId="77777777" w:rsidTr="007A07ED">
        <w:trPr>
          <w:trHeight w:val="288"/>
        </w:trPr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490BF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6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1CE8B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789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D9E8F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884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8BBBA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130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69800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095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621223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658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EB642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877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2F13E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29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6DCDB0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15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89DA6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5072 </w:t>
            </w:r>
          </w:p>
        </w:tc>
      </w:tr>
      <w:tr w:rsidR="007A07ED" w14:paraId="4E6CE0F2" w14:textId="77777777" w:rsidTr="007A07ED">
        <w:trPr>
          <w:trHeight w:val="288"/>
        </w:trPr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E30F4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7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8D84F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999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F161A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734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FE79E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317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58220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64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DC46B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18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4F897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91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189C7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04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6F77B9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43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0EBA5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1648 </w:t>
            </w:r>
          </w:p>
        </w:tc>
      </w:tr>
      <w:tr w:rsidR="007A07ED" w14:paraId="4F125051" w14:textId="77777777" w:rsidTr="007A07ED">
        <w:trPr>
          <w:trHeight w:val="288"/>
        </w:trPr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E931C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E61ED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032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FA93F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708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CC228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408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1646D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25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69903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75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90C31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50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57045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03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00D0F2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34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CB181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4006 </w:t>
            </w:r>
          </w:p>
        </w:tc>
      </w:tr>
      <w:tr w:rsidR="007A07ED" w14:paraId="0FFB1C5B" w14:textId="77777777" w:rsidTr="007A07ED">
        <w:trPr>
          <w:trHeight w:val="288"/>
        </w:trPr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024F2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9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61281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030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0E0B7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709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99E14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344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237B0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21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F2D49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14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914E5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18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38B0D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0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9A674A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17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93535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2706 </w:t>
            </w:r>
          </w:p>
        </w:tc>
      </w:tr>
      <w:tr w:rsidR="007A07ED" w14:paraId="73B458DE" w14:textId="77777777" w:rsidTr="007A07ED">
        <w:trPr>
          <w:trHeight w:val="288"/>
        </w:trPr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B8A54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10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685FE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024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F3412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714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D655E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398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67DEC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10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9981B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74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D27B1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42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869BA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04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3CAF6D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6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2E4E8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3672 </w:t>
            </w:r>
          </w:p>
        </w:tc>
      </w:tr>
      <w:tr w:rsidR="007A07ED" w14:paraId="6DA32F62" w14:textId="77777777" w:rsidTr="007A07ED">
        <w:trPr>
          <w:trHeight w:val="288"/>
        </w:trPr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22C84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11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2A522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000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5F9BF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844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AD98C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250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89C70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56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64098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50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8BAC6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03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1F035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06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48F686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250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64149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116 </w:t>
            </w:r>
          </w:p>
        </w:tc>
      </w:tr>
      <w:tr w:rsidR="007A07ED" w14:paraId="32CB05FA" w14:textId="77777777" w:rsidTr="007A07ED">
        <w:trPr>
          <w:trHeight w:val="288"/>
        </w:trPr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DC6B4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2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CBAC9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894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6913B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605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E409B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387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12851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711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47322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07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1C9AC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609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2C218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14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1D013D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41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557ED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4354 </w:t>
            </w:r>
          </w:p>
        </w:tc>
      </w:tr>
      <w:tr w:rsidR="007A07ED" w14:paraId="2353BD17" w14:textId="77777777" w:rsidTr="007A07ED">
        <w:trPr>
          <w:trHeight w:val="288"/>
        </w:trPr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10A5C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13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72A49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909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E1B92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581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47CFD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247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BE4A7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29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FC658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38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8D21F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33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1B2EC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01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89E266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24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F34A7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3336 </w:t>
            </w:r>
          </w:p>
        </w:tc>
      </w:tr>
      <w:tr w:rsidR="007A07ED" w14:paraId="65A83AA7" w14:textId="77777777" w:rsidTr="007A07ED">
        <w:trPr>
          <w:trHeight w:val="288"/>
        </w:trPr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9EDB3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0DDC4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503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89E11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258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4C161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077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B597E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755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4F38B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426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FDAE3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590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D0390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22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2EA7FE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872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F9EB4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0.3610 </w:t>
            </w:r>
          </w:p>
        </w:tc>
      </w:tr>
      <w:tr w:rsidR="007A07ED" w14:paraId="59CFB274" w14:textId="77777777" w:rsidTr="007A07ED">
        <w:trPr>
          <w:trHeight w:val="288"/>
        </w:trPr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EFBA7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H15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8E71E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922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7659B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646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1D7E2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218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3B438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76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5AE3E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95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A81ED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86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72F2D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01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98F2A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51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6127A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1432 </w:t>
            </w:r>
          </w:p>
        </w:tc>
      </w:tr>
      <w:tr w:rsidR="007A07ED" w14:paraId="6CBE9EAA" w14:textId="77777777" w:rsidTr="007A07ED">
        <w:trPr>
          <w:trHeight w:val="288"/>
        </w:trPr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DE7B5" w14:textId="77777777" w:rsidR="007A07ED" w:rsidRDefault="007A07ED" w:rsidP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16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EBCE2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796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0F16F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663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B062B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980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8671B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33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8353A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84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EB150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58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50939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03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5FD4A1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35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D0752" w14:textId="77777777" w:rsidR="007A07ED" w:rsidRDefault="007A07ED" w:rsidP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332 </w:t>
            </w:r>
          </w:p>
        </w:tc>
      </w:tr>
    </w:tbl>
    <w:p w14:paraId="67D9E3B4" w14:textId="77777777" w:rsidR="007A07ED" w:rsidRDefault="007A07ED" w:rsidP="007A07ED">
      <w:pPr>
        <w:jc w:val="center"/>
        <w:rPr>
          <w:rFonts w:ascii="Times New Roman" w:hAnsi="Times New Roman" w:cs="Times New Roman"/>
          <w:b/>
        </w:rPr>
      </w:pPr>
    </w:p>
    <w:p w14:paraId="2D016BA6" w14:textId="77777777" w:rsidR="007A07ED" w:rsidRDefault="007A07ED" w:rsidP="007A07ED">
      <w:pPr>
        <w:jc w:val="center"/>
        <w:rPr>
          <w:rFonts w:ascii="Times New Roman" w:hAnsi="Times New Roman" w:cs="Times New Roman"/>
          <w:b/>
        </w:rPr>
      </w:pPr>
    </w:p>
    <w:p w14:paraId="2A8B916D" w14:textId="76FD2F01" w:rsidR="007A07ED" w:rsidRPr="009C1F04" w:rsidRDefault="007A07ED" w:rsidP="007A07ED">
      <w:pPr>
        <w:rPr>
          <w:rFonts w:ascii="Times New Roman" w:hAnsi="Times New Roman" w:cs="Times New Roman"/>
          <w:b/>
          <w:bCs/>
        </w:rPr>
      </w:pPr>
      <w:r w:rsidRPr="009C1F04">
        <w:rPr>
          <w:rFonts w:ascii="Times New Roman" w:eastAsia="宋体" w:hAnsi="Times New Roman" w:cs="Times New Roman" w:hint="eastAsia"/>
          <w:b/>
          <w:bCs/>
          <w:sz w:val="24"/>
        </w:rPr>
        <w:t>P</w:t>
      </w:r>
      <w:r w:rsidRPr="009C1F04">
        <w:rPr>
          <w:rFonts w:ascii="Times New Roman" w:eastAsia="宋体" w:hAnsi="Times New Roman" w:cs="Times New Roman"/>
          <w:b/>
          <w:bCs/>
          <w:sz w:val="24"/>
        </w:rPr>
        <w:t>ropenyl glycidyl ether</w:t>
      </w:r>
    </w:p>
    <w:p w14:paraId="6AC6812F" w14:textId="77777777" w:rsidR="007A07ED" w:rsidRDefault="007A07ED" w:rsidP="007A07ED">
      <w:pPr>
        <w:rPr>
          <w:rFonts w:ascii="Times New Roman" w:hAnsi="Times New Roman" w:cs="Times New Roman"/>
        </w:rPr>
      </w:pPr>
    </w:p>
    <w:p w14:paraId="5C56DC70" w14:textId="35A02275" w:rsidR="007A07ED" w:rsidRDefault="007A07ED" w:rsidP="007A07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1EF5E7D" wp14:editId="216D108C">
            <wp:extent cx="2105025" cy="1200150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/>
                    <pic:cNvPicPr>
                      <a:picLocks noChangeAspect="1" noChangeArrowheads="1"/>
                    </pic:cNvPicPr>
                  </pic:nvPicPr>
                  <pic:blipFill>
                    <a:blip r:embed="rId6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5025" cy="120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 </w:t>
      </w:r>
      <w:r>
        <w:rPr>
          <w:rFonts w:ascii="Times New Roman" w:hAnsi="Times New Roman" w:cs="Times New Roman"/>
        </w:rPr>
        <w:object w:dxaOrig="3645" w:dyaOrig="1560" w14:anchorId="3708C73D">
          <v:shape id="_x0000_i1063" type="#_x0000_t75" style="width:182.25pt;height:78pt" o:ole="">
            <v:imagedata r:id="rId67" o:title=""/>
          </v:shape>
          <o:OLEObject Type="Embed" ProgID="ChemDraw.Document.6.0" ShapeID="_x0000_i1063" DrawAspect="Content" ObjectID="_1658478219" r:id="rId68"/>
        </w:object>
      </w:r>
    </w:p>
    <w:p w14:paraId="0B5391FA" w14:textId="5BE5A4BB" w:rsidR="007A07ED" w:rsidRDefault="007A07ED" w:rsidP="007A07ED">
      <w:pPr>
        <w:jc w:val="center"/>
        <w:rPr>
          <w:rFonts w:ascii="Times New Roman" w:hAnsi="Times New Roman" w:cs="Times New Roman"/>
          <w:b/>
        </w:rPr>
      </w:pPr>
      <w:r w:rsidRPr="007A07ED">
        <w:rPr>
          <w:rFonts w:ascii="Times New Roman" w:hAnsi="Times New Roman" w:cs="Times New Roman"/>
          <w:b/>
        </w:rPr>
        <w:t>Global Reactivity Index</w:t>
      </w:r>
    </w:p>
    <w:tbl>
      <w:tblPr>
        <w:tblW w:w="640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4"/>
        <w:gridCol w:w="1442"/>
        <w:gridCol w:w="956"/>
        <w:gridCol w:w="1184"/>
        <w:gridCol w:w="1081"/>
        <w:gridCol w:w="458"/>
      </w:tblGrid>
      <w:tr w:rsidR="007A07ED" w14:paraId="54799A07" w14:textId="77777777" w:rsidTr="007A07ED">
        <w:trPr>
          <w:gridAfter w:val="1"/>
          <w:wAfter w:w="458" w:type="dxa"/>
          <w:trHeight w:val="312"/>
          <w:jc w:val="center"/>
        </w:trPr>
        <w:tc>
          <w:tcPr>
            <w:tcW w:w="12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13DCC5" w14:textId="122EF32A" w:rsidR="007A07ED" w:rsidRPr="007A07ED" w:rsidRDefault="007A07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07ED">
              <w:rPr>
                <w:rFonts w:ascii="Times New Roman" w:eastAsia="宋体" w:hAnsi="Times New Roman" w:cs="Times New Roman"/>
                <w:b/>
                <w:bCs/>
              </w:rPr>
              <w:t>Basis set</w:t>
            </w:r>
          </w:p>
        </w:tc>
        <w:tc>
          <w:tcPr>
            <w:tcW w:w="239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0926D7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3LYP/6311g++(2d, 2p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  <w:p w14:paraId="3B23E591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gas</w:t>
            </w:r>
          </w:p>
        </w:tc>
        <w:tc>
          <w:tcPr>
            <w:tcW w:w="11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054F45" w14:textId="77777777" w:rsidR="002461E9" w:rsidRDefault="002461E9" w:rsidP="002461E9">
            <w:pPr>
              <w:jc w:val="center"/>
              <w:rPr>
                <w:rFonts w:ascii="Times New Roman" w:hAnsi="Times New Roman" w:cs="Times New Roman"/>
              </w:rPr>
            </w:pPr>
            <w:r w:rsidRPr="002461E9">
              <w:rPr>
                <w:rFonts w:ascii="Times New Roman" w:hAnsi="Times New Roman" w:cs="Times New Roman"/>
              </w:rPr>
              <w:t>Single point energy</w:t>
            </w:r>
          </w:p>
          <w:p w14:paraId="16BEF0CC" w14:textId="77777777" w:rsidR="002461E9" w:rsidRDefault="002461E9" w:rsidP="002461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</w:p>
          <w:p w14:paraId="5F8411AE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宋体" w:eastAsia="宋体" w:hAnsi="宋体" w:cs="宋体" w:hint="eastAsia"/>
              </w:rPr>
              <w:t>（</w:t>
            </w:r>
            <w:r>
              <w:rPr>
                <w:rFonts w:ascii="Times New Roman" w:hAnsi="Times New Roman" w:cs="Times New Roman"/>
              </w:rPr>
              <w:t>au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08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3BBAC7" w14:textId="77777777" w:rsidR="002461E9" w:rsidRDefault="002461E9" w:rsidP="002461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2461E9">
              <w:rPr>
                <w:rFonts w:ascii="Times New Roman" w:eastAsia="宋体" w:hAnsi="Times New Roman" w:cs="Times New Roman"/>
              </w:rPr>
              <w:t>Valence electron number</w:t>
            </w:r>
          </w:p>
          <w:p w14:paraId="701799F1" w14:textId="16791E11" w:rsidR="007A07ED" w:rsidRDefault="002461E9" w:rsidP="002461E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Ve</w:t>
            </w:r>
          </w:p>
        </w:tc>
      </w:tr>
      <w:tr w:rsidR="007A07ED" w14:paraId="052446EC" w14:textId="77777777" w:rsidTr="007A07ED">
        <w:trPr>
          <w:trHeight w:val="312"/>
          <w:jc w:val="center"/>
        </w:trPr>
        <w:tc>
          <w:tcPr>
            <w:tcW w:w="1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16D289" w14:textId="77777777" w:rsidR="007A07ED" w:rsidRPr="007A07ED" w:rsidRDefault="007A07ED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9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97C35B" w14:textId="77777777" w:rsidR="007A07ED" w:rsidRDefault="007A07ED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2E885A" w14:textId="77777777" w:rsidR="007A07ED" w:rsidRDefault="007A07ED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8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3195C6" w14:textId="77777777" w:rsidR="007A07ED" w:rsidRDefault="007A07ED">
            <w:pPr>
              <w:widowControl/>
              <w:jc w:val="lef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4BA5CC" w14:textId="77777777" w:rsidR="007A07ED" w:rsidRDefault="007A07ED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7A07ED" w14:paraId="2F1A32F3" w14:textId="77777777" w:rsidTr="007A07ED">
        <w:trPr>
          <w:trHeight w:val="288"/>
          <w:jc w:val="center"/>
        </w:trPr>
        <w:tc>
          <w:tcPr>
            <w:tcW w:w="12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49E6D" w14:textId="77777777" w:rsidR="007A07ED" w:rsidRPr="007A07ED" w:rsidRDefault="007A07ED" w:rsidP="007A07E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7A07ED">
              <w:rPr>
                <w:rFonts w:ascii="Times New Roman" w:eastAsia="宋体" w:hAnsi="Times New Roman" w:cs="Times New Roman"/>
                <w:b/>
                <w:bCs/>
              </w:rPr>
              <w:t xml:space="preserve">Energy </w:t>
            </w:r>
          </w:p>
          <w:p w14:paraId="5BC18DF8" w14:textId="12C757EB" w:rsidR="007A07ED" w:rsidRPr="007A07ED" w:rsidRDefault="007A07ED" w:rsidP="007A07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07ED">
              <w:rPr>
                <w:rFonts w:ascii="Times New Roman" w:eastAsia="宋体" w:hAnsi="Times New Roman" w:cs="Times New Roman"/>
                <w:b/>
                <w:bCs/>
              </w:rPr>
              <w:t>form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7052D0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position w:val="-4"/>
              </w:rPr>
              <w:object w:dxaOrig="315" w:dyaOrig="300" w14:anchorId="66D0433A">
                <v:shape id="_x0000_i1064" type="#_x0000_t75" style="width:15.75pt;height:15pt" o:ole="">
                  <v:imagedata r:id="rId9" o:title=""/>
                </v:shape>
                <o:OLEObject Type="Embed" ProgID="Equation.DSMT4" ShapeID="_x0000_i1064" DrawAspect="Content" ObjectID="_1658478220" r:id="rId69"/>
              </w:objec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5C8BC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29F9A" w14:textId="77777777" w:rsidR="007A07ED" w:rsidRDefault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385.1454 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19F7B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458" w:type="dxa"/>
            <w:vAlign w:val="center"/>
            <w:hideMark/>
          </w:tcPr>
          <w:p w14:paraId="4C4FDE91" w14:textId="77777777" w:rsidR="007A07ED" w:rsidRDefault="007A07ED">
            <w:pPr>
              <w:widowControl/>
              <w:jc w:val="left"/>
              <w:rPr>
                <w:rFonts w:ascii="Calibri" w:hAnsi="Calibri"/>
                <w:kern w:val="0"/>
                <w:sz w:val="20"/>
                <w:szCs w:val="20"/>
              </w:rPr>
            </w:pPr>
          </w:p>
        </w:tc>
      </w:tr>
      <w:tr w:rsidR="007A07ED" w14:paraId="17F95CF3" w14:textId="77777777" w:rsidTr="007A07ED">
        <w:trPr>
          <w:trHeight w:val="288"/>
          <w:jc w:val="center"/>
        </w:trPr>
        <w:tc>
          <w:tcPr>
            <w:tcW w:w="12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2158B0" w14:textId="77777777" w:rsidR="007A07ED" w:rsidRPr="007A07ED" w:rsidRDefault="007A07ED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42B8E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position w:val="-4"/>
              </w:rPr>
              <w:object w:dxaOrig="465" w:dyaOrig="300" w14:anchorId="5EB000A1">
                <v:shape id="_x0000_i1065" type="#_x0000_t75" style="width:23.25pt;height:15pt" o:ole="">
                  <v:imagedata r:id="rId11" o:title=""/>
                </v:shape>
                <o:OLEObject Type="Embed" ProgID="Equation.DSMT4" ShapeID="_x0000_i1065" DrawAspect="Content" ObjectID="_1658478221" r:id="rId70"/>
              </w:objec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7DBB3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+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43831" w14:textId="77777777" w:rsidR="007A07ED" w:rsidRDefault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385.1251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CABA8" w14:textId="77777777" w:rsidR="007A07ED" w:rsidRDefault="007A07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" w:type="dxa"/>
            <w:vAlign w:val="center"/>
            <w:hideMark/>
          </w:tcPr>
          <w:p w14:paraId="1C522F9D" w14:textId="77777777" w:rsidR="007A07ED" w:rsidRDefault="007A07ED">
            <w:pPr>
              <w:widowControl/>
              <w:jc w:val="left"/>
              <w:rPr>
                <w:rFonts w:ascii="Calibri" w:hAnsi="Calibri"/>
                <w:kern w:val="0"/>
                <w:sz w:val="20"/>
                <w:szCs w:val="20"/>
              </w:rPr>
            </w:pPr>
          </w:p>
        </w:tc>
      </w:tr>
      <w:tr w:rsidR="007A07ED" w14:paraId="636C1C4F" w14:textId="77777777" w:rsidTr="007A07ED">
        <w:trPr>
          <w:trHeight w:val="288"/>
          <w:jc w:val="center"/>
        </w:trPr>
        <w:tc>
          <w:tcPr>
            <w:tcW w:w="12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6F919F" w14:textId="77777777" w:rsidR="007A07ED" w:rsidRPr="007A07ED" w:rsidRDefault="007A07ED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25534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position w:val="-4"/>
              </w:rPr>
              <w:object w:dxaOrig="465" w:dyaOrig="300" w14:anchorId="2115044C">
                <v:shape id="_x0000_i1066" type="#_x0000_t75" style="width:23.25pt;height:15pt" o:ole="">
                  <v:imagedata r:id="rId13" o:title=""/>
                </v:shape>
                <o:OLEObject Type="Embed" ProgID="Equation.DSMT4" ShapeID="_x0000_i1066" DrawAspect="Content" ObjectID="_1658478222" r:id="rId71"/>
              </w:objec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BA0EE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-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999AA" w14:textId="77777777" w:rsidR="007A07ED" w:rsidRDefault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384.8022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8C202" w14:textId="77777777" w:rsidR="007A07ED" w:rsidRDefault="007A07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" w:type="dxa"/>
            <w:vAlign w:val="center"/>
            <w:hideMark/>
          </w:tcPr>
          <w:p w14:paraId="45E7A9DB" w14:textId="77777777" w:rsidR="007A07ED" w:rsidRDefault="007A07ED">
            <w:pPr>
              <w:widowControl/>
              <w:jc w:val="left"/>
              <w:rPr>
                <w:rFonts w:ascii="Calibri" w:hAnsi="Calibri"/>
                <w:kern w:val="0"/>
                <w:sz w:val="20"/>
                <w:szCs w:val="20"/>
              </w:rPr>
            </w:pPr>
          </w:p>
        </w:tc>
      </w:tr>
      <w:tr w:rsidR="007A07ED" w14:paraId="0299668D" w14:textId="77777777" w:rsidTr="007A07ED">
        <w:trPr>
          <w:trHeight w:val="288"/>
          <w:jc w:val="center"/>
        </w:trPr>
        <w:tc>
          <w:tcPr>
            <w:tcW w:w="12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86F62A" w14:textId="129C5721" w:rsidR="007A07ED" w:rsidRPr="007A07ED" w:rsidRDefault="007A07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07ED">
              <w:rPr>
                <w:rFonts w:ascii="Times New Roman" w:eastAsia="宋体" w:hAnsi="Times New Roman" w:cs="Times New Roman"/>
                <w:b/>
                <w:bCs/>
              </w:rPr>
              <w:t>Global index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E7F93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10DD6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C7FA5" w14:textId="77777777" w:rsidR="007A07ED" w:rsidRDefault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432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9998F" w14:textId="77777777" w:rsidR="007A07ED" w:rsidRDefault="007A07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" w:type="dxa"/>
            <w:vAlign w:val="center"/>
            <w:hideMark/>
          </w:tcPr>
          <w:p w14:paraId="6D94DAC3" w14:textId="77777777" w:rsidR="007A07ED" w:rsidRDefault="007A07ED">
            <w:pPr>
              <w:widowControl/>
              <w:jc w:val="left"/>
              <w:rPr>
                <w:rFonts w:ascii="Calibri" w:hAnsi="Calibri"/>
                <w:kern w:val="0"/>
                <w:sz w:val="20"/>
                <w:szCs w:val="20"/>
              </w:rPr>
            </w:pPr>
          </w:p>
        </w:tc>
      </w:tr>
      <w:tr w:rsidR="007A07ED" w14:paraId="0758D95D" w14:textId="77777777" w:rsidTr="007A07ED">
        <w:trPr>
          <w:trHeight w:val="288"/>
          <w:jc w:val="center"/>
        </w:trPr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FFDE80" w14:textId="77777777" w:rsidR="007A07ED" w:rsidRDefault="007A07ED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7C5F1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19F8B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26E09" w14:textId="77777777" w:rsidR="007A07ED" w:rsidRDefault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203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4479B" w14:textId="77777777" w:rsidR="007A07ED" w:rsidRDefault="007A07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" w:type="dxa"/>
            <w:vAlign w:val="center"/>
            <w:hideMark/>
          </w:tcPr>
          <w:p w14:paraId="588BD435" w14:textId="77777777" w:rsidR="007A07ED" w:rsidRDefault="007A07ED">
            <w:pPr>
              <w:widowControl/>
              <w:jc w:val="left"/>
              <w:rPr>
                <w:rFonts w:ascii="Calibri" w:hAnsi="Calibri"/>
                <w:kern w:val="0"/>
                <w:sz w:val="20"/>
                <w:szCs w:val="20"/>
              </w:rPr>
            </w:pPr>
          </w:p>
        </w:tc>
      </w:tr>
      <w:tr w:rsidR="007A07ED" w14:paraId="55539F5C" w14:textId="77777777" w:rsidTr="007A07ED">
        <w:trPr>
          <w:trHeight w:val="288"/>
          <w:jc w:val="center"/>
        </w:trPr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976BAC" w14:textId="77777777" w:rsidR="007A07ED" w:rsidRDefault="007A07ED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A89BD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μ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2F2FF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10A97" w14:textId="77777777" w:rsidR="007A07ED" w:rsidRDefault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1614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FF056" w14:textId="77777777" w:rsidR="007A07ED" w:rsidRDefault="007A07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" w:type="dxa"/>
            <w:vAlign w:val="center"/>
            <w:hideMark/>
          </w:tcPr>
          <w:p w14:paraId="27F3F6E6" w14:textId="77777777" w:rsidR="007A07ED" w:rsidRDefault="007A07ED">
            <w:pPr>
              <w:widowControl/>
              <w:jc w:val="left"/>
              <w:rPr>
                <w:rFonts w:ascii="Calibri" w:hAnsi="Calibri"/>
                <w:kern w:val="0"/>
                <w:sz w:val="20"/>
                <w:szCs w:val="20"/>
              </w:rPr>
            </w:pPr>
          </w:p>
        </w:tc>
      </w:tr>
      <w:tr w:rsidR="007A07ED" w14:paraId="3B99AF0B" w14:textId="77777777" w:rsidTr="007A07ED">
        <w:trPr>
          <w:trHeight w:val="288"/>
          <w:jc w:val="center"/>
        </w:trPr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15630B" w14:textId="77777777" w:rsidR="007A07ED" w:rsidRDefault="007A07ED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54F93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η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A852E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41A32" w14:textId="77777777" w:rsidR="007A07ED" w:rsidRDefault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818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D939B" w14:textId="77777777" w:rsidR="007A07ED" w:rsidRDefault="007A07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" w:type="dxa"/>
            <w:vAlign w:val="center"/>
            <w:hideMark/>
          </w:tcPr>
          <w:p w14:paraId="37A477EE" w14:textId="77777777" w:rsidR="007A07ED" w:rsidRDefault="007A07ED">
            <w:pPr>
              <w:widowControl/>
              <w:jc w:val="left"/>
              <w:rPr>
                <w:rFonts w:ascii="Calibri" w:hAnsi="Calibri"/>
                <w:kern w:val="0"/>
                <w:sz w:val="20"/>
                <w:szCs w:val="20"/>
              </w:rPr>
            </w:pPr>
          </w:p>
        </w:tc>
      </w:tr>
      <w:tr w:rsidR="007A07ED" w14:paraId="0ACC0D6A" w14:textId="77777777" w:rsidTr="007A07ED">
        <w:trPr>
          <w:trHeight w:val="288"/>
          <w:jc w:val="center"/>
        </w:trPr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DCFAB6" w14:textId="77777777" w:rsidR="007A07ED" w:rsidRDefault="007A07ED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8AD70E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ω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69241B" w14:textId="77777777" w:rsidR="007A07ED" w:rsidRDefault="007A07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9AE87D" w14:textId="77777777" w:rsidR="007A07ED" w:rsidRDefault="007A07E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717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D5E498" w14:textId="77777777" w:rsidR="007A07ED" w:rsidRDefault="007A07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" w:type="dxa"/>
            <w:vAlign w:val="center"/>
            <w:hideMark/>
          </w:tcPr>
          <w:p w14:paraId="53AF653F" w14:textId="77777777" w:rsidR="007A07ED" w:rsidRDefault="007A07ED">
            <w:pPr>
              <w:widowControl/>
              <w:jc w:val="left"/>
              <w:rPr>
                <w:rFonts w:ascii="Calibri" w:hAnsi="Calibri"/>
                <w:kern w:val="0"/>
                <w:sz w:val="20"/>
                <w:szCs w:val="20"/>
              </w:rPr>
            </w:pPr>
          </w:p>
        </w:tc>
      </w:tr>
    </w:tbl>
    <w:p w14:paraId="512B41B8" w14:textId="70037046" w:rsidR="007A07ED" w:rsidRDefault="007A07ED" w:rsidP="007A07ED">
      <w:pPr>
        <w:jc w:val="center"/>
        <w:rPr>
          <w:rFonts w:ascii="Times New Roman" w:hAnsi="Times New Roman" w:cs="Times New Roman"/>
          <w:b/>
        </w:rPr>
      </w:pPr>
      <w:r w:rsidRPr="007A07ED">
        <w:rPr>
          <w:rFonts w:ascii="Times New Roman" w:hAnsi="Times New Roman" w:cs="Times New Roman"/>
          <w:b/>
        </w:rPr>
        <w:t>Local reactivity index</w:t>
      </w:r>
    </w:p>
    <w:tbl>
      <w:tblPr>
        <w:tblW w:w="892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2"/>
        <w:gridCol w:w="881"/>
        <w:gridCol w:w="881"/>
        <w:gridCol w:w="880"/>
        <w:gridCol w:w="880"/>
        <w:gridCol w:w="880"/>
        <w:gridCol w:w="880"/>
        <w:gridCol w:w="968"/>
        <w:gridCol w:w="991"/>
        <w:gridCol w:w="992"/>
      </w:tblGrid>
      <w:tr w:rsidR="007A07ED" w14:paraId="5AB0B89D" w14:textId="77777777" w:rsidTr="007A07ED">
        <w:trPr>
          <w:trHeight w:val="288"/>
        </w:trPr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5221D" w14:textId="3F54B52F" w:rsidR="007A07ED" w:rsidRDefault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7A07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A6616" w14:textId="77777777" w:rsidR="007A07ED" w:rsidRDefault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position w:val="-12"/>
              </w:rPr>
              <w:object w:dxaOrig="315" w:dyaOrig="375" w14:anchorId="3E5288FD">
                <v:shape id="_x0000_i1067" type="#_x0000_t75" style="width:15.75pt;height:18.75pt" o:ole="">
                  <v:imagedata r:id="rId15" o:title=""/>
                </v:shape>
                <o:OLEObject Type="Embed" ProgID="Equation.DSMT4" ShapeID="_x0000_i1067" DrawAspect="Content" ObjectID="_1658478223" r:id="rId72"/>
              </w:objec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B32A1" w14:textId="77777777" w:rsidR="007A07ED" w:rsidRDefault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position w:val="-12"/>
              </w:rPr>
              <w:object w:dxaOrig="465" w:dyaOrig="375" w14:anchorId="7F5E2048">
                <v:shape id="_x0000_i1068" type="#_x0000_t75" style="width:23.25pt;height:18.75pt" o:ole="">
                  <v:imagedata r:id="rId17" o:title=""/>
                </v:shape>
                <o:OLEObject Type="Embed" ProgID="Equation.DSMT4" ShapeID="_x0000_i1068" DrawAspect="Content" ObjectID="_1658478224" r:id="rId73"/>
              </w:objec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2461F" w14:textId="77777777" w:rsidR="007A07ED" w:rsidRDefault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position w:val="-12"/>
              </w:rPr>
              <w:object w:dxaOrig="465" w:dyaOrig="375" w14:anchorId="59096A35">
                <v:shape id="_x0000_i1069" type="#_x0000_t75" style="width:23.25pt;height:18.75pt" o:ole="">
                  <v:imagedata r:id="rId19" o:title=""/>
                </v:shape>
                <o:OLEObject Type="Embed" ProgID="Equation.DSMT4" ShapeID="_x0000_i1069" DrawAspect="Content" ObjectID="_1658478225" r:id="rId74"/>
              </w:objec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8E1DC" w14:textId="77777777" w:rsidR="007A07ED" w:rsidRDefault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position w:val="-12"/>
              </w:rPr>
              <w:object w:dxaOrig="345" w:dyaOrig="375" w14:anchorId="593C5D6D">
                <v:shape id="_x0000_i1070" type="#_x0000_t75" style="width:17.25pt;height:18.75pt" o:ole="">
                  <v:imagedata r:id="rId21" o:title=""/>
                </v:shape>
                <o:OLEObject Type="Embed" ProgID="Equation.DSMT4" ShapeID="_x0000_i1070" DrawAspect="Content" ObjectID="_1658478226" r:id="rId75"/>
              </w:objec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DA385" w14:textId="77777777" w:rsidR="007A07ED" w:rsidRDefault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position w:val="-12"/>
              </w:rPr>
              <w:object w:dxaOrig="345" w:dyaOrig="375" w14:anchorId="7BD90732">
                <v:shape id="_x0000_i1071" type="#_x0000_t75" style="width:17.25pt;height:18.75pt" o:ole="">
                  <v:imagedata r:id="rId23" o:title=""/>
                </v:shape>
                <o:OLEObject Type="Embed" ProgID="Equation.DSMT4" ShapeID="_x0000_i1071" DrawAspect="Content" ObjectID="_1658478227" r:id="rId76"/>
              </w:objec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6DCB0" w14:textId="77777777" w:rsidR="007A07ED" w:rsidRDefault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position w:val="-12"/>
              </w:rPr>
              <w:object w:dxaOrig="330" w:dyaOrig="375" w14:anchorId="4FF5F8E2">
                <v:shape id="_x0000_i1072" type="#_x0000_t75" style="width:16.5pt;height:18.75pt" o:ole="">
                  <v:imagedata r:id="rId25" o:title=""/>
                </v:shape>
                <o:OLEObject Type="Embed" ProgID="Equation.DSMT4" ShapeID="_x0000_i1072" DrawAspect="Content" ObjectID="_1658478228" r:id="rId77"/>
              </w:objec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D2EB2" w14:textId="77777777" w:rsidR="007A07ED" w:rsidRDefault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position w:val="-12"/>
              </w:rPr>
              <w:object w:dxaOrig="495" w:dyaOrig="375" w14:anchorId="2A59C959">
                <v:shape id="_x0000_i1073" type="#_x0000_t75" style="width:24.75pt;height:18.75pt" o:ole="">
                  <v:imagedata r:id="rId43" o:title=""/>
                </v:shape>
                <o:OLEObject Type="Embed" ProgID="Equation.DSMT4" ShapeID="_x0000_i1073" DrawAspect="Content" ObjectID="_1658478229" r:id="rId78"/>
              </w:objec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52592" w14:textId="77777777" w:rsidR="007A07ED" w:rsidRDefault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position w:val="-12"/>
              </w:rPr>
              <w:object w:dxaOrig="720" w:dyaOrig="375" w14:anchorId="518E2D9A">
                <v:shape id="_x0000_i1074" type="#_x0000_t75" style="width:36pt;height:18.75pt" o:ole="">
                  <v:imagedata r:id="rId79" o:title=""/>
                </v:shape>
                <o:OLEObject Type="Embed" ProgID="Equation.DSMT4" ShapeID="_x0000_i1074" DrawAspect="Content" ObjectID="_1658478230" r:id="rId80"/>
              </w:objec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F5A1C" w14:textId="77777777" w:rsidR="007A07ED" w:rsidRDefault="007A07E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position w:val="-12"/>
              </w:rPr>
              <w:object w:dxaOrig="495" w:dyaOrig="375" w14:anchorId="567857B8">
                <v:shape id="_x0000_i1075" type="#_x0000_t75" style="width:24.75pt;height:18.75pt" o:ole="">
                  <v:imagedata r:id="rId81" o:title=""/>
                </v:shape>
                <o:OLEObject Type="Embed" ProgID="Equation.DSMT4" ShapeID="_x0000_i1075" DrawAspect="Content" ObjectID="_1658478231" r:id="rId82"/>
              </w:object>
            </w:r>
          </w:p>
        </w:tc>
      </w:tr>
      <w:tr w:rsidR="007A07ED" w14:paraId="7A0DF31F" w14:textId="77777777" w:rsidTr="007A07ED">
        <w:trPr>
          <w:trHeight w:val="288"/>
        </w:trPr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75413" w14:textId="77777777" w:rsidR="007A07ED" w:rsidRDefault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12C1A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600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5BB10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861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61194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624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D4086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62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1127F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975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F665B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119 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69131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23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9CE05E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652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82847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5.1451 </w:t>
            </w:r>
          </w:p>
        </w:tc>
      </w:tr>
      <w:tr w:rsidR="007A07ED" w14:paraId="646A7AB8" w14:textId="77777777" w:rsidTr="007A07ED">
        <w:trPr>
          <w:trHeight w:val="288"/>
        </w:trPr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4E979" w14:textId="77777777" w:rsidR="007A07ED" w:rsidRDefault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D6826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839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1658D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926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1B3DB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892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DA609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87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77A11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947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2AD00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17 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3B623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62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8F2E16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835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7E5E0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3794 </w:t>
            </w:r>
          </w:p>
        </w:tc>
      </w:tr>
      <w:tr w:rsidR="007A07ED" w14:paraId="6F24FC67" w14:textId="77777777" w:rsidTr="007A07ED">
        <w:trPr>
          <w:trHeight w:val="288"/>
        </w:trPr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2D576" w14:textId="77777777" w:rsidR="007A07ED" w:rsidRDefault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3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3E9EE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919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2360A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696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FEABC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192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D049D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222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6DE78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73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1567E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748 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002C0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68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267DEE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131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9E8CE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4397 </w:t>
            </w:r>
          </w:p>
        </w:tc>
      </w:tr>
      <w:tr w:rsidR="007A07ED" w14:paraId="774F9ABE" w14:textId="77777777" w:rsidTr="007A07ED">
        <w:trPr>
          <w:trHeight w:val="288"/>
        </w:trPr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3E5E3" w14:textId="77777777" w:rsidR="007A07ED" w:rsidRDefault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73A03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818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96B5E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649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8CCAA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011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07598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169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C07E8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93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83842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681 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301E3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70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FC2700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3217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0F40E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1331 </w:t>
            </w:r>
          </w:p>
        </w:tc>
      </w:tr>
      <w:tr w:rsidR="007A07ED" w14:paraId="022C668B" w14:textId="77777777" w:rsidTr="007A07ED">
        <w:trPr>
          <w:trHeight w:val="288"/>
        </w:trPr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06D2D" w14:textId="77777777" w:rsidR="007A07ED" w:rsidRDefault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5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91E74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924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23072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179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932E5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190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25ED8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744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D8BA4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66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2E021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05 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D2BC0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34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E455D2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577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D1070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3244 </w:t>
            </w:r>
          </w:p>
        </w:tc>
      </w:tr>
      <w:tr w:rsidR="007A07ED" w14:paraId="6E09B708" w14:textId="77777777" w:rsidTr="007A07ED">
        <w:trPr>
          <w:trHeight w:val="288"/>
        </w:trPr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68B67" w14:textId="77777777" w:rsidR="007A07ED" w:rsidRDefault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6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EF55F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461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7E6CC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41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DFD2B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908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64B64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80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6FCF8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446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36E11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83 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24FF4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52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620BF3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395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1279D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832 </w:t>
            </w:r>
          </w:p>
        </w:tc>
      </w:tr>
      <w:tr w:rsidR="007A07ED" w14:paraId="42D5C707" w14:textId="77777777" w:rsidTr="007A07ED">
        <w:trPr>
          <w:trHeight w:val="288"/>
        </w:trPr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F97A2" w14:textId="77777777" w:rsidR="007A07ED" w:rsidRDefault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7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8E0B8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672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1B588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611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DEF36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506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EA510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062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F245E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834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2DD8D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948 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A34EE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16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6D459B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750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43F86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3597 </w:t>
            </w:r>
          </w:p>
        </w:tc>
      </w:tr>
      <w:tr w:rsidR="007A07ED" w14:paraId="0D2AF1E7" w14:textId="77777777" w:rsidTr="007A07ED">
        <w:trPr>
          <w:trHeight w:val="288"/>
        </w:trPr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13F19" w14:textId="77777777" w:rsidR="007A07ED" w:rsidRDefault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E569B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627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D5ECF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745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B17A0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182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6023B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882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0789B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55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FD715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719 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B155F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23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2FC80F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079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ACCAD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3051 </w:t>
            </w:r>
          </w:p>
        </w:tc>
      </w:tr>
      <w:tr w:rsidR="007A07ED" w14:paraId="4CB43279" w14:textId="77777777" w:rsidTr="007A07ED">
        <w:trPr>
          <w:trHeight w:val="288"/>
        </w:trPr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ED15B" w14:textId="77777777" w:rsidR="007A07ED" w:rsidRDefault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9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270DD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035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0C233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6142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6F84B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401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01FF3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06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68AC9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635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7353C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871 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20E25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10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8588FD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041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55329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0043 </w:t>
            </w:r>
          </w:p>
        </w:tc>
      </w:tr>
      <w:tr w:rsidR="007A07ED" w14:paraId="01CFFB76" w14:textId="77777777" w:rsidTr="007A07ED">
        <w:trPr>
          <w:trHeight w:val="288"/>
        </w:trPr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118FC" w14:textId="77777777" w:rsidR="007A07ED" w:rsidRDefault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84AE6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335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E1ABE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429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4C5E9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83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96226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94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711DD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247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51EC2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77 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9B94A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24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862A4B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125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153FE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537 </w:t>
            </w:r>
          </w:p>
        </w:tc>
      </w:tr>
      <w:tr w:rsidR="007A07ED" w14:paraId="08312ACA" w14:textId="77777777" w:rsidTr="007A07ED">
        <w:trPr>
          <w:trHeight w:val="288"/>
        </w:trPr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E9C96" w14:textId="77777777" w:rsidR="007A07ED" w:rsidRDefault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11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9DB3F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653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CC592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275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44908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140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28D53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78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3485B0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487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9974B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432 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DD05E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08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9F81DC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358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5BB59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9893 </w:t>
            </w:r>
          </w:p>
        </w:tc>
      </w:tr>
      <w:tr w:rsidR="007A07ED" w14:paraId="7BC6418C" w14:textId="77777777" w:rsidTr="007A07ED">
        <w:trPr>
          <w:trHeight w:val="288"/>
        </w:trPr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3389C" w14:textId="77777777" w:rsidR="007A07ED" w:rsidRDefault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12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F9F79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635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5C6E4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115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BDBE4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166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F831C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20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59560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31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0534D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26 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87920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01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BBDC1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37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B7C25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4180 </w:t>
            </w:r>
          </w:p>
        </w:tc>
      </w:tr>
      <w:tr w:rsidR="007A07ED" w14:paraId="349EB5F9" w14:textId="77777777" w:rsidTr="007A07ED">
        <w:trPr>
          <w:trHeight w:val="288"/>
        </w:trPr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D9B35" w14:textId="77777777" w:rsidR="007A07ED" w:rsidRDefault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3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82A22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815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500CA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789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C2632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645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1F35A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26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19D75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71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29992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72 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A70D8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14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080396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650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E4160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321 </w:t>
            </w:r>
          </w:p>
        </w:tc>
      </w:tr>
      <w:tr w:rsidR="007A07ED" w14:paraId="07E574B4" w14:textId="77777777" w:rsidTr="007A07ED">
        <w:trPr>
          <w:trHeight w:val="288"/>
        </w:trPr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7F0D7" w14:textId="77777777" w:rsidR="007A07ED" w:rsidRDefault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1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F4AB5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65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20374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767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B632A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483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81CEC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03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A5B54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82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E9E4E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42 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BC253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EA8F2C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98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34B1D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537 </w:t>
            </w:r>
          </w:p>
        </w:tc>
      </w:tr>
      <w:tr w:rsidR="007A07ED" w14:paraId="70694139" w14:textId="77777777" w:rsidTr="007A07ED">
        <w:trPr>
          <w:trHeight w:val="288"/>
        </w:trPr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ACFD2" w14:textId="77777777" w:rsidR="007A07ED" w:rsidRDefault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15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36823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822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EA6B6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533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E5D19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288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675C6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89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12A24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466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A4832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77 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08AF2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13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BF2528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585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12EB2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7358 </w:t>
            </w:r>
          </w:p>
        </w:tc>
      </w:tr>
      <w:tr w:rsidR="007A07ED" w14:paraId="78D11359" w14:textId="77777777" w:rsidTr="007A07ED">
        <w:trPr>
          <w:trHeight w:val="288"/>
        </w:trPr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80A64" w14:textId="77777777" w:rsidR="007A07ED" w:rsidRDefault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16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35A59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745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DCEC3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96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20527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045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C7BD0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148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6C1D1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00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62E18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724 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306EB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61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0D21B0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798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23F3F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3316 </w:t>
            </w:r>
          </w:p>
        </w:tc>
      </w:tr>
      <w:tr w:rsidR="007A07ED" w14:paraId="62B826A9" w14:textId="77777777" w:rsidTr="007A07ED">
        <w:trPr>
          <w:trHeight w:val="288"/>
        </w:trPr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037C5" w14:textId="77777777" w:rsidR="007A07ED" w:rsidRDefault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17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82C8D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781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1E899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10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52B72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258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0839E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271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5F7A6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477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A7E6F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874 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14E14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57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6D225E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617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C4678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0202 </w:t>
            </w:r>
          </w:p>
        </w:tc>
      </w:tr>
      <w:tr w:rsidR="007A07ED" w14:paraId="552842BE" w14:textId="77777777" w:rsidTr="007A07ED">
        <w:trPr>
          <w:trHeight w:val="288"/>
        </w:trPr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FFCA8" w14:textId="77777777" w:rsidR="007A07ED" w:rsidRDefault="007A07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C9C02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575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9F6E9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832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1F79F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732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58AB1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57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692EC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843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F53DB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050 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0D685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14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527D9E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231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9CCF2" w14:textId="77777777" w:rsidR="007A07ED" w:rsidRDefault="007A07ED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8302 </w:t>
            </w:r>
          </w:p>
        </w:tc>
      </w:tr>
    </w:tbl>
    <w:p w14:paraId="601703A2" w14:textId="77777777" w:rsidR="00905C3F" w:rsidRDefault="00905C3F"/>
    <w:sectPr w:rsidR="00905C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93D21B" w14:textId="77777777" w:rsidR="00E56D07" w:rsidRDefault="00E56D07" w:rsidP="009C1F04">
      <w:r>
        <w:separator/>
      </w:r>
    </w:p>
  </w:endnote>
  <w:endnote w:type="continuationSeparator" w:id="0">
    <w:p w14:paraId="406C9B7B" w14:textId="77777777" w:rsidR="00E56D07" w:rsidRDefault="00E56D07" w:rsidP="009C1F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CF2E8E" w14:textId="77777777" w:rsidR="00E56D07" w:rsidRDefault="00E56D07" w:rsidP="009C1F04">
      <w:r>
        <w:separator/>
      </w:r>
    </w:p>
  </w:footnote>
  <w:footnote w:type="continuationSeparator" w:id="0">
    <w:p w14:paraId="51710FA6" w14:textId="77777777" w:rsidR="00E56D07" w:rsidRDefault="00E56D07" w:rsidP="009C1F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924"/>
    <w:rsid w:val="002461E9"/>
    <w:rsid w:val="007A07ED"/>
    <w:rsid w:val="00905C3F"/>
    <w:rsid w:val="009C1F04"/>
    <w:rsid w:val="00E56D07"/>
    <w:rsid w:val="00F22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7F18F2"/>
  <w15:chartTrackingRefBased/>
  <w15:docId w15:val="{583D0C45-A8E5-4ED6-9807-C71DEBD8C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07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批注框文本 字符"/>
    <w:basedOn w:val="a0"/>
    <w:link w:val="a4"/>
    <w:uiPriority w:val="99"/>
    <w:semiHidden/>
    <w:rsid w:val="007A07ED"/>
    <w:rPr>
      <w:sz w:val="18"/>
      <w:szCs w:val="18"/>
    </w:rPr>
  </w:style>
  <w:style w:type="paragraph" w:styleId="a4">
    <w:name w:val="Balloon Text"/>
    <w:basedOn w:val="a"/>
    <w:link w:val="a3"/>
    <w:uiPriority w:val="99"/>
    <w:semiHidden/>
    <w:unhideWhenUsed/>
    <w:rsid w:val="007A07ED"/>
    <w:rPr>
      <w:sz w:val="18"/>
      <w:szCs w:val="18"/>
    </w:rPr>
  </w:style>
  <w:style w:type="character" w:customStyle="1" w:styleId="MTDisplayEquationChar">
    <w:name w:val="MTDisplayEquation Char"/>
    <w:basedOn w:val="a0"/>
    <w:link w:val="MTDisplayEquation"/>
    <w:locked/>
    <w:rsid w:val="007A07ED"/>
  </w:style>
  <w:style w:type="paragraph" w:customStyle="1" w:styleId="MTDisplayEquation">
    <w:name w:val="MTDisplayEquation"/>
    <w:basedOn w:val="a"/>
    <w:next w:val="a"/>
    <w:link w:val="MTDisplayEquationChar"/>
    <w:rsid w:val="007A07ED"/>
    <w:pPr>
      <w:tabs>
        <w:tab w:val="center" w:pos="4160"/>
        <w:tab w:val="right" w:pos="8300"/>
      </w:tabs>
    </w:pPr>
  </w:style>
  <w:style w:type="paragraph" w:styleId="a5">
    <w:name w:val="header"/>
    <w:basedOn w:val="a"/>
    <w:link w:val="a6"/>
    <w:uiPriority w:val="99"/>
    <w:unhideWhenUsed/>
    <w:rsid w:val="009C1F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C1F0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C1F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C1F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611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oleObject" Target="embeddings/oleObject19.bin"/><Relationship Id="rId21" Type="http://schemas.openxmlformats.org/officeDocument/2006/relationships/image" Target="media/image9.wmf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22.bin"/><Relationship Id="rId47" Type="http://schemas.openxmlformats.org/officeDocument/2006/relationships/image" Target="media/image18.wmf"/><Relationship Id="rId50" Type="http://schemas.openxmlformats.org/officeDocument/2006/relationships/image" Target="media/image20.emf"/><Relationship Id="rId55" Type="http://schemas.openxmlformats.org/officeDocument/2006/relationships/oleObject" Target="embeddings/oleObject30.bin"/><Relationship Id="rId63" Type="http://schemas.openxmlformats.org/officeDocument/2006/relationships/oleObject" Target="embeddings/oleObject37.bin"/><Relationship Id="rId68" Type="http://schemas.openxmlformats.org/officeDocument/2006/relationships/oleObject" Target="embeddings/oleObject39.bin"/><Relationship Id="rId76" Type="http://schemas.openxmlformats.org/officeDocument/2006/relationships/oleObject" Target="embeddings/oleObject47.bin"/><Relationship Id="rId84" Type="http://schemas.openxmlformats.org/officeDocument/2006/relationships/theme" Target="theme/theme1.xml"/><Relationship Id="rId7" Type="http://schemas.openxmlformats.org/officeDocument/2006/relationships/image" Target="media/image2.emf"/><Relationship Id="rId71" Type="http://schemas.openxmlformats.org/officeDocument/2006/relationships/oleObject" Target="embeddings/oleObject42.bin"/><Relationship Id="rId2" Type="http://schemas.openxmlformats.org/officeDocument/2006/relationships/settings" Target="settings.xml"/><Relationship Id="rId16" Type="http://schemas.openxmlformats.org/officeDocument/2006/relationships/oleObject" Target="embeddings/oleObject5.bin"/><Relationship Id="rId29" Type="http://schemas.openxmlformats.org/officeDocument/2006/relationships/image" Target="media/image13.wmf"/><Relationship Id="rId11" Type="http://schemas.openxmlformats.org/officeDocument/2006/relationships/image" Target="media/image4.wmf"/><Relationship Id="rId24" Type="http://schemas.openxmlformats.org/officeDocument/2006/relationships/oleObject" Target="embeddings/oleObject9.bin"/><Relationship Id="rId32" Type="http://schemas.openxmlformats.org/officeDocument/2006/relationships/image" Target="media/image15.emf"/><Relationship Id="rId37" Type="http://schemas.openxmlformats.org/officeDocument/2006/relationships/oleObject" Target="embeddings/oleObject17.bin"/><Relationship Id="rId40" Type="http://schemas.openxmlformats.org/officeDocument/2006/relationships/oleObject" Target="embeddings/oleObject20.bin"/><Relationship Id="rId45" Type="http://schemas.openxmlformats.org/officeDocument/2006/relationships/image" Target="media/image17.wmf"/><Relationship Id="rId53" Type="http://schemas.openxmlformats.org/officeDocument/2006/relationships/oleObject" Target="embeddings/oleObject28.bin"/><Relationship Id="rId58" Type="http://schemas.openxmlformats.org/officeDocument/2006/relationships/oleObject" Target="embeddings/oleObject33.bin"/><Relationship Id="rId66" Type="http://schemas.openxmlformats.org/officeDocument/2006/relationships/image" Target="media/image23.jpeg"/><Relationship Id="rId74" Type="http://schemas.openxmlformats.org/officeDocument/2006/relationships/oleObject" Target="embeddings/oleObject45.bin"/><Relationship Id="rId79" Type="http://schemas.openxmlformats.org/officeDocument/2006/relationships/image" Target="media/image25.wmf"/><Relationship Id="rId5" Type="http://schemas.openxmlformats.org/officeDocument/2006/relationships/endnotes" Target="endnotes.xml"/><Relationship Id="rId61" Type="http://schemas.openxmlformats.org/officeDocument/2006/relationships/oleObject" Target="embeddings/oleObject36.bin"/><Relationship Id="rId82" Type="http://schemas.openxmlformats.org/officeDocument/2006/relationships/oleObject" Target="embeddings/oleObject51.bin"/><Relationship Id="rId10" Type="http://schemas.openxmlformats.org/officeDocument/2006/relationships/oleObject" Target="embeddings/oleObject2.bin"/><Relationship Id="rId19" Type="http://schemas.openxmlformats.org/officeDocument/2006/relationships/image" Target="media/image8.wmf"/><Relationship Id="rId31" Type="http://schemas.openxmlformats.org/officeDocument/2006/relationships/image" Target="media/image14.jpeg"/><Relationship Id="rId44" Type="http://schemas.openxmlformats.org/officeDocument/2006/relationships/oleObject" Target="embeddings/oleObject23.bin"/><Relationship Id="rId52" Type="http://schemas.openxmlformats.org/officeDocument/2006/relationships/oleObject" Target="embeddings/oleObject27.bin"/><Relationship Id="rId60" Type="http://schemas.openxmlformats.org/officeDocument/2006/relationships/oleObject" Target="embeddings/oleObject35.bin"/><Relationship Id="rId65" Type="http://schemas.openxmlformats.org/officeDocument/2006/relationships/oleObject" Target="embeddings/oleObject38.bin"/><Relationship Id="rId73" Type="http://schemas.openxmlformats.org/officeDocument/2006/relationships/oleObject" Target="embeddings/oleObject44.bin"/><Relationship Id="rId78" Type="http://schemas.openxmlformats.org/officeDocument/2006/relationships/oleObject" Target="embeddings/oleObject49.bin"/><Relationship Id="rId81" Type="http://schemas.openxmlformats.org/officeDocument/2006/relationships/image" Target="media/image26.wmf"/><Relationship Id="rId4" Type="http://schemas.openxmlformats.org/officeDocument/2006/relationships/footnotes" Target="footnotes.xml"/><Relationship Id="rId9" Type="http://schemas.openxmlformats.org/officeDocument/2006/relationships/image" Target="media/image3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2.bin"/><Relationship Id="rId35" Type="http://schemas.openxmlformats.org/officeDocument/2006/relationships/oleObject" Target="embeddings/oleObject15.bin"/><Relationship Id="rId43" Type="http://schemas.openxmlformats.org/officeDocument/2006/relationships/image" Target="media/image16.wmf"/><Relationship Id="rId48" Type="http://schemas.openxmlformats.org/officeDocument/2006/relationships/oleObject" Target="embeddings/oleObject25.bin"/><Relationship Id="rId56" Type="http://schemas.openxmlformats.org/officeDocument/2006/relationships/oleObject" Target="embeddings/oleObject31.bin"/><Relationship Id="rId64" Type="http://schemas.openxmlformats.org/officeDocument/2006/relationships/image" Target="media/image22.wmf"/><Relationship Id="rId69" Type="http://schemas.openxmlformats.org/officeDocument/2006/relationships/oleObject" Target="embeddings/oleObject40.bin"/><Relationship Id="rId77" Type="http://schemas.openxmlformats.org/officeDocument/2006/relationships/oleObject" Target="embeddings/oleObject48.bin"/><Relationship Id="rId8" Type="http://schemas.openxmlformats.org/officeDocument/2006/relationships/oleObject" Target="embeddings/oleObject1.bin"/><Relationship Id="rId51" Type="http://schemas.openxmlformats.org/officeDocument/2006/relationships/oleObject" Target="embeddings/oleObject26.bin"/><Relationship Id="rId72" Type="http://schemas.openxmlformats.org/officeDocument/2006/relationships/oleObject" Target="embeddings/oleObject43.bin"/><Relationship Id="rId80" Type="http://schemas.openxmlformats.org/officeDocument/2006/relationships/oleObject" Target="embeddings/oleObject50.bin"/><Relationship Id="rId3" Type="http://schemas.openxmlformats.org/officeDocument/2006/relationships/webSettings" Target="web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oleObject" Target="embeddings/oleObject13.bin"/><Relationship Id="rId38" Type="http://schemas.openxmlformats.org/officeDocument/2006/relationships/oleObject" Target="embeddings/oleObject18.bin"/><Relationship Id="rId46" Type="http://schemas.openxmlformats.org/officeDocument/2006/relationships/oleObject" Target="embeddings/oleObject24.bin"/><Relationship Id="rId59" Type="http://schemas.openxmlformats.org/officeDocument/2006/relationships/oleObject" Target="embeddings/oleObject34.bin"/><Relationship Id="rId67" Type="http://schemas.openxmlformats.org/officeDocument/2006/relationships/image" Target="media/image24.emf"/><Relationship Id="rId20" Type="http://schemas.openxmlformats.org/officeDocument/2006/relationships/oleObject" Target="embeddings/oleObject7.bin"/><Relationship Id="rId41" Type="http://schemas.openxmlformats.org/officeDocument/2006/relationships/oleObject" Target="embeddings/oleObject21.bin"/><Relationship Id="rId54" Type="http://schemas.openxmlformats.org/officeDocument/2006/relationships/oleObject" Target="embeddings/oleObject29.bin"/><Relationship Id="rId62" Type="http://schemas.openxmlformats.org/officeDocument/2006/relationships/image" Target="media/image21.wmf"/><Relationship Id="rId70" Type="http://schemas.openxmlformats.org/officeDocument/2006/relationships/oleObject" Target="embeddings/oleObject41.bin"/><Relationship Id="rId75" Type="http://schemas.openxmlformats.org/officeDocument/2006/relationships/oleObject" Target="embeddings/oleObject46.bin"/><Relationship Id="rId83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6.bin"/><Relationship Id="rId49" Type="http://schemas.openxmlformats.org/officeDocument/2006/relationships/image" Target="media/image19.jpeg"/><Relationship Id="rId57" Type="http://schemas.openxmlformats.org/officeDocument/2006/relationships/oleObject" Target="embeddings/oleObject3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154</Words>
  <Characters>6580</Characters>
  <Application>Microsoft Office Word</Application>
  <DocSecurity>0</DocSecurity>
  <Lines>54</Lines>
  <Paragraphs>15</Paragraphs>
  <ScaleCrop>false</ScaleCrop>
  <Company/>
  <LinksUpToDate>false</LinksUpToDate>
  <CharactersWithSpaces>7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0-08-09T03:15:00Z</dcterms:created>
  <dcterms:modified xsi:type="dcterms:W3CDTF">2020-08-09T03:35:00Z</dcterms:modified>
</cp:coreProperties>
</file>